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22108" w:type="dxa"/>
        <w:jc w:val="center"/>
        <w:tblLayout w:type="fixed"/>
        <w:tblLook w:val="04A0" w:firstRow="1" w:lastRow="0" w:firstColumn="1" w:lastColumn="0" w:noHBand="0" w:noVBand="1"/>
      </w:tblPr>
      <w:tblGrid>
        <w:gridCol w:w="3114"/>
        <w:gridCol w:w="992"/>
        <w:gridCol w:w="1418"/>
        <w:gridCol w:w="1134"/>
        <w:gridCol w:w="1417"/>
        <w:gridCol w:w="1418"/>
        <w:gridCol w:w="1417"/>
        <w:gridCol w:w="1418"/>
        <w:gridCol w:w="1417"/>
        <w:gridCol w:w="1418"/>
        <w:gridCol w:w="1417"/>
        <w:gridCol w:w="1418"/>
        <w:gridCol w:w="1417"/>
        <w:gridCol w:w="1418"/>
        <w:gridCol w:w="1275"/>
      </w:tblGrid>
      <w:tr w:rsidR="00F82026" w:rsidRPr="00F82026" w14:paraId="42AEA5AD" w14:textId="46481DFD" w:rsidTr="004F473C">
        <w:trPr>
          <w:jc w:val="center"/>
        </w:trPr>
        <w:tc>
          <w:tcPr>
            <w:tcW w:w="3114" w:type="dxa"/>
            <w:vMerge w:val="restart"/>
            <w:shd w:val="clear" w:color="auto" w:fill="BFBFBF" w:themeFill="background1" w:themeFillShade="BF"/>
            <w:vAlign w:val="center"/>
          </w:tcPr>
          <w:p w14:paraId="5C09ABD8" w14:textId="77777777" w:rsidR="00F82026" w:rsidRPr="000B1BCA" w:rsidRDefault="00F82026" w:rsidP="0051018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 w:val="restart"/>
            <w:shd w:val="clear" w:color="auto" w:fill="BFBFBF" w:themeFill="background1" w:themeFillShade="BF"/>
            <w:vAlign w:val="center"/>
          </w:tcPr>
          <w:p w14:paraId="7A126D8F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/>
                <w:szCs w:val="21"/>
              </w:rPr>
              <w:t>Number of cases</w:t>
            </w:r>
          </w:p>
        </w:tc>
        <w:tc>
          <w:tcPr>
            <w:tcW w:w="1418" w:type="dxa"/>
            <w:vMerge w:val="restart"/>
            <w:shd w:val="clear" w:color="auto" w:fill="BFBFBF" w:themeFill="background1" w:themeFillShade="BF"/>
            <w:vAlign w:val="center"/>
          </w:tcPr>
          <w:p w14:paraId="0ABB264C" w14:textId="77777777" w:rsidR="00F82026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/>
                <w:szCs w:val="21"/>
              </w:rPr>
              <w:t xml:space="preserve">Ampere </w:t>
            </w:r>
          </w:p>
          <w:p w14:paraId="3001FCF6" w14:textId="34250199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/>
                <w:szCs w:val="21"/>
              </w:rPr>
              <w:t>hour</w:t>
            </w:r>
          </w:p>
        </w:tc>
        <w:tc>
          <w:tcPr>
            <w:tcW w:w="1134" w:type="dxa"/>
            <w:vMerge w:val="restart"/>
            <w:shd w:val="clear" w:color="auto" w:fill="BFBFBF" w:themeFill="background1" w:themeFillShade="BF"/>
            <w:vAlign w:val="center"/>
          </w:tcPr>
          <w:p w14:paraId="7CA08CFA" w14:textId="77777777" w:rsidR="004F473C" w:rsidRDefault="00F82026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473C">
              <w:rPr>
                <w:rFonts w:ascii="Times New Roman" w:hAnsi="Times New Roman" w:cs="Times New Roman"/>
                <w:szCs w:val="21"/>
              </w:rPr>
              <w:t>Predicted</w:t>
            </w:r>
            <w:r w:rsidR="004F473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06191F6E" w14:textId="28B32BB5" w:rsidR="00F82026" w:rsidRPr="004F473C" w:rsidRDefault="00930FFA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473C">
              <w:rPr>
                <w:rFonts w:ascii="Times New Roman" w:hAnsi="Times New Roman" w:cs="Times New Roman" w:hint="eastAsia"/>
                <w:szCs w:val="21"/>
              </w:rPr>
              <w:t>d</w:t>
            </w:r>
            <w:r w:rsidR="00F82026" w:rsidRPr="004F473C">
              <w:rPr>
                <w:rFonts w:ascii="Times New Roman" w:hAnsi="Times New Roman" w:cs="Times New Roman"/>
                <w:szCs w:val="21"/>
              </w:rPr>
              <w:t>evice</w:t>
            </w:r>
          </w:p>
          <w:p w14:paraId="57524681" w14:textId="0CD763E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473C">
              <w:rPr>
                <w:rFonts w:ascii="Times New Roman" w:hAnsi="Times New Roman" w:cs="Times New Roman"/>
                <w:szCs w:val="21"/>
              </w:rPr>
              <w:t>Longevity</w:t>
            </w:r>
          </w:p>
        </w:tc>
        <w:tc>
          <w:tcPr>
            <w:tcW w:w="14175" w:type="dxa"/>
            <w:gridSpan w:val="10"/>
            <w:shd w:val="clear" w:color="auto" w:fill="BFBFBF" w:themeFill="background1" w:themeFillShade="BF"/>
            <w:vAlign w:val="center"/>
          </w:tcPr>
          <w:p w14:paraId="0A67943D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0B1BCA">
              <w:rPr>
                <w:rFonts w:ascii="Times New Roman" w:hAnsi="Times New Roman" w:cs="Times New Roman"/>
                <w:szCs w:val="21"/>
              </w:rPr>
              <w:t>alculation Details</w:t>
            </w:r>
          </w:p>
        </w:tc>
        <w:tc>
          <w:tcPr>
            <w:tcW w:w="1275" w:type="dxa"/>
            <w:vMerge w:val="restart"/>
            <w:shd w:val="clear" w:color="auto" w:fill="BFBFBF" w:themeFill="background1" w:themeFillShade="BF"/>
            <w:vAlign w:val="center"/>
          </w:tcPr>
          <w:p w14:paraId="57B3415C" w14:textId="33DD57A8" w:rsidR="00F82026" w:rsidRPr="004F473C" w:rsidRDefault="00F82026" w:rsidP="00F82026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4089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ecall </w:t>
            </w:r>
            <w:r w:rsidR="00930FFA" w:rsidRPr="004408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440899">
              <w:rPr>
                <w:rFonts w:ascii="Times New Roman" w:hAnsi="Times New Roman" w:cs="Times New Roman"/>
                <w:color w:val="000000" w:themeColor="text1"/>
                <w:szCs w:val="21"/>
              </w:rPr>
              <w:t>evice</w:t>
            </w:r>
          </w:p>
        </w:tc>
      </w:tr>
      <w:tr w:rsidR="004F473C" w:rsidRPr="00F82026" w14:paraId="0AD95498" w14:textId="12DF4715" w:rsidTr="004F473C">
        <w:trPr>
          <w:jc w:val="center"/>
        </w:trPr>
        <w:tc>
          <w:tcPr>
            <w:tcW w:w="3114" w:type="dxa"/>
            <w:vMerge/>
            <w:shd w:val="clear" w:color="auto" w:fill="BFBFBF" w:themeFill="background1" w:themeFillShade="BF"/>
            <w:vAlign w:val="center"/>
          </w:tcPr>
          <w:p w14:paraId="4116BC8F" w14:textId="77777777" w:rsidR="00F82026" w:rsidRPr="000B1BCA" w:rsidRDefault="00F82026" w:rsidP="0051018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shd w:val="clear" w:color="auto" w:fill="BFBFBF" w:themeFill="background1" w:themeFillShade="BF"/>
            <w:vAlign w:val="center"/>
          </w:tcPr>
          <w:p w14:paraId="204C8435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  <w:shd w:val="clear" w:color="auto" w:fill="BFBFBF" w:themeFill="background1" w:themeFillShade="BF"/>
            <w:vAlign w:val="center"/>
          </w:tcPr>
          <w:p w14:paraId="327898F5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shd w:val="clear" w:color="auto" w:fill="BFBFBF" w:themeFill="background1" w:themeFillShade="BF"/>
            <w:vAlign w:val="center"/>
          </w:tcPr>
          <w:p w14:paraId="5790AF37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39E03FDD" w14:textId="1AE45ED1" w:rsidR="00F82026" w:rsidRPr="000B1BCA" w:rsidRDefault="00F82026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/>
                <w:szCs w:val="21"/>
              </w:rPr>
              <w:t>Pacing Mode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6AFEC278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/>
                <w:szCs w:val="21"/>
              </w:rPr>
              <w:t>Pacing</w:t>
            </w:r>
          </w:p>
          <w:p w14:paraId="4A7776D8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/>
                <w:szCs w:val="21"/>
              </w:rPr>
              <w:t>rate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6417230B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/>
                <w:szCs w:val="21"/>
              </w:rPr>
              <w:t>RA Pacing</w:t>
            </w:r>
          </w:p>
          <w:p w14:paraId="66A85062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0B1BCA">
              <w:rPr>
                <w:rFonts w:ascii="Times New Roman" w:hAnsi="Times New Roman" w:cs="Times New Roman"/>
                <w:szCs w:val="21"/>
              </w:rPr>
              <w:t>utput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6220B550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/>
                <w:szCs w:val="21"/>
              </w:rPr>
              <w:t>RV Pacing</w:t>
            </w:r>
          </w:p>
          <w:p w14:paraId="1BD8A59E" w14:textId="0CE2762B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0B1BCA">
              <w:rPr>
                <w:rFonts w:ascii="Times New Roman" w:hAnsi="Times New Roman" w:cs="Times New Roman"/>
                <w:szCs w:val="21"/>
              </w:rPr>
              <w:t>utput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615652EC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/>
                <w:szCs w:val="21"/>
              </w:rPr>
              <w:t>LV Pacing</w:t>
            </w:r>
          </w:p>
          <w:p w14:paraId="47B80E3C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0B1BCA">
              <w:rPr>
                <w:rFonts w:ascii="Times New Roman" w:hAnsi="Times New Roman" w:cs="Times New Roman"/>
                <w:szCs w:val="21"/>
              </w:rPr>
              <w:t>utput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7B070037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0B1BCA">
              <w:rPr>
                <w:rFonts w:ascii="Times New Roman" w:hAnsi="Times New Roman" w:cs="Times New Roman"/>
                <w:szCs w:val="21"/>
              </w:rPr>
              <w:t>mpedance</w:t>
            </w:r>
          </w:p>
          <w:p w14:paraId="56A037D0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B1BCA">
              <w:rPr>
                <w:rFonts w:ascii="Times New Roman" w:hAnsi="Times New Roman" w:cs="Times New Roman"/>
                <w:szCs w:val="21"/>
              </w:rPr>
              <w:t>ohm)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5B8A0DE3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/>
                <w:szCs w:val="21"/>
              </w:rPr>
              <w:t>Atrial</w:t>
            </w:r>
          </w:p>
          <w:p w14:paraId="5A43A9CF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B1BCA">
              <w:rPr>
                <w:rFonts w:ascii="Times New Roman" w:hAnsi="Times New Roman" w:cs="Times New Roman"/>
                <w:szCs w:val="21"/>
              </w:rPr>
              <w:t>acing ratio (%)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70D65D10" w14:textId="66DBFE00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/>
                <w:szCs w:val="21"/>
              </w:rPr>
              <w:t>RV</w:t>
            </w:r>
            <w:r w:rsidRPr="000B1BCA">
              <w:rPr>
                <w:rFonts w:ascii="Times New Roman" w:hAnsi="Times New Roman" w:cs="Times New Roman" w:hint="eastAsia"/>
                <w:szCs w:val="21"/>
              </w:rPr>
              <w:t xml:space="preserve"> P</w:t>
            </w:r>
            <w:r w:rsidRPr="000B1BCA">
              <w:rPr>
                <w:rFonts w:ascii="Times New Roman" w:hAnsi="Times New Roman" w:cs="Times New Roman"/>
                <w:szCs w:val="21"/>
              </w:rPr>
              <w:t>acing</w:t>
            </w:r>
          </w:p>
          <w:p w14:paraId="6ABD1A1C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/>
                <w:szCs w:val="21"/>
              </w:rPr>
              <w:t>ratio (%)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739F8234" w14:textId="20AC308D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/>
                <w:szCs w:val="21"/>
              </w:rPr>
              <w:t>LV</w:t>
            </w:r>
            <w:r w:rsidRPr="000B1BCA">
              <w:rPr>
                <w:rFonts w:ascii="Times New Roman" w:hAnsi="Times New Roman" w:cs="Times New Roman" w:hint="eastAsia"/>
                <w:szCs w:val="21"/>
              </w:rPr>
              <w:t xml:space="preserve"> P</w:t>
            </w:r>
            <w:r w:rsidRPr="000B1BCA">
              <w:rPr>
                <w:rFonts w:ascii="Times New Roman" w:hAnsi="Times New Roman" w:cs="Times New Roman"/>
                <w:szCs w:val="21"/>
              </w:rPr>
              <w:t>acing</w:t>
            </w:r>
          </w:p>
          <w:p w14:paraId="49530385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/>
                <w:szCs w:val="21"/>
              </w:rPr>
              <w:t>ratio (%)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10BADE42" w14:textId="08CF4FF1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B1BCA">
              <w:rPr>
                <w:rFonts w:ascii="Times New Roman" w:hAnsi="Times New Roman" w:cs="Times New Roman"/>
                <w:szCs w:val="21"/>
              </w:rPr>
              <w:t>umber of</w:t>
            </w:r>
          </w:p>
          <w:p w14:paraId="6BED54C1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0B1BCA">
              <w:rPr>
                <w:rFonts w:ascii="Times New Roman" w:hAnsi="Times New Roman" w:cs="Times New Roman"/>
                <w:szCs w:val="21"/>
              </w:rPr>
              <w:t>hocks</w:t>
            </w:r>
          </w:p>
        </w:tc>
        <w:tc>
          <w:tcPr>
            <w:tcW w:w="1275" w:type="dxa"/>
            <w:vMerge/>
            <w:shd w:val="clear" w:color="auto" w:fill="BFBFBF" w:themeFill="background1" w:themeFillShade="BF"/>
          </w:tcPr>
          <w:p w14:paraId="1AB6B03F" w14:textId="77777777" w:rsidR="00F82026" w:rsidRPr="004F473C" w:rsidRDefault="00F82026" w:rsidP="0051018B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F82026" w:rsidRPr="000B1BCA" w14:paraId="62265DCC" w14:textId="6D941C87" w:rsidTr="00145228">
        <w:trPr>
          <w:jc w:val="center"/>
        </w:trPr>
        <w:tc>
          <w:tcPr>
            <w:tcW w:w="22108" w:type="dxa"/>
            <w:gridSpan w:val="15"/>
            <w:shd w:val="clear" w:color="auto" w:fill="D9D9D9" w:themeFill="background1" w:themeFillShade="D9"/>
            <w:vAlign w:val="center"/>
          </w:tcPr>
          <w:p w14:paraId="6617575C" w14:textId="59D5E072" w:rsidR="00F82026" w:rsidRPr="0015756A" w:rsidRDefault="00F82026" w:rsidP="005101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5756A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Abbott (No. 1-8)</w:t>
            </w:r>
          </w:p>
        </w:tc>
      </w:tr>
      <w:tr w:rsidR="00D56740" w:rsidRPr="000B1BCA" w14:paraId="23770CD4" w14:textId="287F490D" w:rsidTr="004F473C">
        <w:trPr>
          <w:jc w:val="center"/>
        </w:trPr>
        <w:tc>
          <w:tcPr>
            <w:tcW w:w="3114" w:type="dxa"/>
            <w:vAlign w:val="center"/>
          </w:tcPr>
          <w:p w14:paraId="74E9340C" w14:textId="77777777" w:rsidR="00D56740" w:rsidRPr="000B1BCA" w:rsidRDefault="00D56740" w:rsidP="00D56740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1. </w:t>
            </w:r>
            <w:r w:rsidRPr="000B1BCA">
              <w:rPr>
                <w:rFonts w:ascii="Times New Roman" w:hAnsi="Times New Roman" w:cs="Times New Roman"/>
                <w:bCs/>
                <w:szCs w:val="21"/>
              </w:rPr>
              <w:t>Atlas HF</w:t>
            </w:r>
          </w:p>
        </w:tc>
        <w:tc>
          <w:tcPr>
            <w:tcW w:w="992" w:type="dxa"/>
            <w:vAlign w:val="center"/>
          </w:tcPr>
          <w:p w14:paraId="317EA181" w14:textId="71AB9359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62069020" w14:textId="77777777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134" w:type="dxa"/>
            <w:vAlign w:val="center"/>
          </w:tcPr>
          <w:p w14:paraId="30D419A8" w14:textId="77777777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3.6-4.8</w:t>
            </w:r>
          </w:p>
        </w:tc>
        <w:tc>
          <w:tcPr>
            <w:tcW w:w="1417" w:type="dxa"/>
            <w:vAlign w:val="center"/>
          </w:tcPr>
          <w:p w14:paraId="53E90970" w14:textId="1A66C79B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2E1BEB80" w14:textId="622B5B5E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002650DD" w14:textId="74018447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5ms</w:t>
            </w:r>
          </w:p>
        </w:tc>
        <w:tc>
          <w:tcPr>
            <w:tcW w:w="1418" w:type="dxa"/>
            <w:vAlign w:val="center"/>
          </w:tcPr>
          <w:p w14:paraId="58F8ED13" w14:textId="25075EBB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5ms</w:t>
            </w:r>
          </w:p>
        </w:tc>
        <w:tc>
          <w:tcPr>
            <w:tcW w:w="1417" w:type="dxa"/>
            <w:vAlign w:val="center"/>
          </w:tcPr>
          <w:p w14:paraId="60ABD3FC" w14:textId="2B4CFCA5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5ms</w:t>
            </w:r>
          </w:p>
        </w:tc>
        <w:tc>
          <w:tcPr>
            <w:tcW w:w="1418" w:type="dxa"/>
            <w:vAlign w:val="center"/>
          </w:tcPr>
          <w:p w14:paraId="3AF049DB" w14:textId="60B48048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417" w:type="dxa"/>
            <w:vAlign w:val="center"/>
          </w:tcPr>
          <w:p w14:paraId="2F4E3232" w14:textId="26FFAA9E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65E8879F" w14:textId="177E4807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24A7C856" w14:textId="5E8A5D1C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53BD6275" w14:textId="3C4CE605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</w:tcPr>
          <w:p w14:paraId="36224F64" w14:textId="77777777" w:rsidR="00D56740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56740" w:rsidRPr="000B1BCA" w14:paraId="7743FF17" w14:textId="5D4C76BC" w:rsidTr="004F473C">
        <w:trPr>
          <w:jc w:val="center"/>
        </w:trPr>
        <w:tc>
          <w:tcPr>
            <w:tcW w:w="3114" w:type="dxa"/>
            <w:vAlign w:val="center"/>
          </w:tcPr>
          <w:p w14:paraId="2933F131" w14:textId="77777777" w:rsidR="00D56740" w:rsidRPr="000B1BCA" w:rsidRDefault="00D56740" w:rsidP="00D56740">
            <w:pPr>
              <w:rPr>
                <w:rFonts w:ascii="Times New Roman" w:hAnsi="Times New Roman" w:cs="Times New Roman"/>
                <w:bCs/>
                <w:szCs w:val="21"/>
              </w:rPr>
            </w:pPr>
            <w:bookmarkStart w:id="0" w:name="_Hlk170948574"/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2. </w:t>
            </w:r>
            <w:r w:rsidRPr="000B1BCA">
              <w:rPr>
                <w:rFonts w:ascii="Times New Roman" w:hAnsi="Times New Roman" w:cs="Times New Roman"/>
                <w:bCs/>
                <w:szCs w:val="21"/>
              </w:rPr>
              <w:t>PROMOTE</w:t>
            </w:r>
            <w:bookmarkEnd w:id="0"/>
          </w:p>
        </w:tc>
        <w:tc>
          <w:tcPr>
            <w:tcW w:w="992" w:type="dxa"/>
            <w:vAlign w:val="center"/>
          </w:tcPr>
          <w:p w14:paraId="48B8A5EA" w14:textId="5E40C434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6EC1D5ED" w14:textId="77777777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134" w:type="dxa"/>
            <w:vAlign w:val="center"/>
          </w:tcPr>
          <w:p w14:paraId="1D38CFB9" w14:textId="77777777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5.4</w:t>
            </w:r>
          </w:p>
        </w:tc>
        <w:tc>
          <w:tcPr>
            <w:tcW w:w="1417" w:type="dxa"/>
            <w:vAlign w:val="center"/>
          </w:tcPr>
          <w:p w14:paraId="2785B1F8" w14:textId="23F5AAEF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4F092EB1" w14:textId="2058A246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2E510D99" w14:textId="1BE69EAA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5ms</w:t>
            </w:r>
          </w:p>
        </w:tc>
        <w:tc>
          <w:tcPr>
            <w:tcW w:w="1418" w:type="dxa"/>
            <w:vAlign w:val="center"/>
          </w:tcPr>
          <w:p w14:paraId="7683837D" w14:textId="31A77BF5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5ms</w:t>
            </w:r>
          </w:p>
        </w:tc>
        <w:tc>
          <w:tcPr>
            <w:tcW w:w="1417" w:type="dxa"/>
            <w:vAlign w:val="center"/>
          </w:tcPr>
          <w:p w14:paraId="2E585B9B" w14:textId="3EAF1536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5ms</w:t>
            </w:r>
          </w:p>
        </w:tc>
        <w:tc>
          <w:tcPr>
            <w:tcW w:w="1418" w:type="dxa"/>
            <w:vAlign w:val="center"/>
          </w:tcPr>
          <w:p w14:paraId="0EBF1344" w14:textId="30C9430A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417" w:type="dxa"/>
            <w:vAlign w:val="center"/>
          </w:tcPr>
          <w:p w14:paraId="5352D5E5" w14:textId="7169CABD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2BE482E4" w14:textId="76F5FAF5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787E305A" w14:textId="6443BC07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1C11F07F" w14:textId="5DCC0792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</w:tcPr>
          <w:p w14:paraId="5973E81B" w14:textId="77777777" w:rsidR="00D56740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56740" w:rsidRPr="000B1BCA" w14:paraId="1D337078" w14:textId="4E9C3D88" w:rsidTr="004F473C">
        <w:trPr>
          <w:jc w:val="center"/>
        </w:trPr>
        <w:tc>
          <w:tcPr>
            <w:tcW w:w="3114" w:type="dxa"/>
            <w:vAlign w:val="center"/>
          </w:tcPr>
          <w:p w14:paraId="069E1616" w14:textId="77777777" w:rsidR="00D56740" w:rsidRPr="000B1BCA" w:rsidRDefault="00D56740" w:rsidP="00D56740">
            <w:pPr>
              <w:rPr>
                <w:rFonts w:ascii="Times New Roman" w:hAnsi="Times New Roman" w:cs="Times New Roman"/>
                <w:bCs/>
                <w:szCs w:val="21"/>
                <w:highlight w:val="red"/>
              </w:rPr>
            </w:pPr>
            <w:bookmarkStart w:id="1" w:name="_Hlk170948599"/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3. </w:t>
            </w:r>
            <w:r w:rsidRPr="000B1BCA">
              <w:rPr>
                <w:rFonts w:ascii="Times New Roman" w:hAnsi="Times New Roman" w:cs="Times New Roman"/>
                <w:bCs/>
                <w:szCs w:val="21"/>
              </w:rPr>
              <w:t>PROMOTE RF</w:t>
            </w:r>
            <w:bookmarkEnd w:id="1"/>
          </w:p>
        </w:tc>
        <w:tc>
          <w:tcPr>
            <w:tcW w:w="992" w:type="dxa"/>
            <w:vAlign w:val="center"/>
          </w:tcPr>
          <w:p w14:paraId="79C1FFDD" w14:textId="75B3D6EE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2281B221" w14:textId="77777777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134" w:type="dxa"/>
            <w:vAlign w:val="center"/>
          </w:tcPr>
          <w:p w14:paraId="649B64BE" w14:textId="77777777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5.4</w:t>
            </w:r>
          </w:p>
        </w:tc>
        <w:tc>
          <w:tcPr>
            <w:tcW w:w="1417" w:type="dxa"/>
            <w:vAlign w:val="center"/>
          </w:tcPr>
          <w:p w14:paraId="3874B52D" w14:textId="36F6723C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70574541" w14:textId="591D8B13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5F08BA82" w14:textId="413C9625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5ms</w:t>
            </w:r>
          </w:p>
        </w:tc>
        <w:tc>
          <w:tcPr>
            <w:tcW w:w="1418" w:type="dxa"/>
            <w:vAlign w:val="center"/>
          </w:tcPr>
          <w:p w14:paraId="6CE7FCA4" w14:textId="075966C0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5ms</w:t>
            </w:r>
          </w:p>
        </w:tc>
        <w:tc>
          <w:tcPr>
            <w:tcW w:w="1417" w:type="dxa"/>
            <w:vAlign w:val="center"/>
          </w:tcPr>
          <w:p w14:paraId="1AD4239B" w14:textId="7DE9ACC7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5ms</w:t>
            </w:r>
          </w:p>
        </w:tc>
        <w:tc>
          <w:tcPr>
            <w:tcW w:w="1418" w:type="dxa"/>
            <w:vAlign w:val="center"/>
          </w:tcPr>
          <w:p w14:paraId="5766A6E2" w14:textId="07FAFF26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417" w:type="dxa"/>
            <w:vAlign w:val="center"/>
          </w:tcPr>
          <w:p w14:paraId="181D0113" w14:textId="7E366E0B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2BBEE8A1" w14:textId="72F7E523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55EF4134" w14:textId="4565ADFC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56A54420" w14:textId="1EC8BEAC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</w:tcPr>
          <w:p w14:paraId="5AF16F8F" w14:textId="77777777" w:rsidR="00D56740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473C" w:rsidRPr="000B1BCA" w14:paraId="515AE840" w14:textId="7B51A307" w:rsidTr="004F473C">
        <w:trPr>
          <w:jc w:val="center"/>
        </w:trPr>
        <w:tc>
          <w:tcPr>
            <w:tcW w:w="3114" w:type="dxa"/>
            <w:vAlign w:val="center"/>
          </w:tcPr>
          <w:p w14:paraId="596E7433" w14:textId="77777777" w:rsidR="004F473C" w:rsidRPr="000B1BCA" w:rsidRDefault="004F473C" w:rsidP="004F473C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4. </w:t>
            </w:r>
            <w:r w:rsidRPr="004F473C">
              <w:rPr>
                <w:rFonts w:ascii="Times New Roman" w:hAnsi="Times New Roman" w:cs="Times New Roman"/>
                <w:bCs/>
                <w:sz w:val="18"/>
                <w:szCs w:val="18"/>
              </w:rPr>
              <w:t>QUADRA ASSURA CD3367-40QC</w:t>
            </w:r>
          </w:p>
        </w:tc>
        <w:tc>
          <w:tcPr>
            <w:tcW w:w="992" w:type="dxa"/>
            <w:vAlign w:val="center"/>
          </w:tcPr>
          <w:p w14:paraId="7D6CA2BD" w14:textId="0F4952B6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418" w:type="dxa"/>
            <w:vAlign w:val="center"/>
          </w:tcPr>
          <w:p w14:paraId="4BAC212C" w14:textId="77777777" w:rsidR="004F473C" w:rsidRPr="004F473C" w:rsidRDefault="004F473C" w:rsidP="004F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134" w:type="dxa"/>
            <w:vAlign w:val="center"/>
          </w:tcPr>
          <w:p w14:paraId="25818035" w14:textId="7777777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7.4</w:t>
            </w:r>
          </w:p>
        </w:tc>
        <w:tc>
          <w:tcPr>
            <w:tcW w:w="1417" w:type="dxa"/>
            <w:vAlign w:val="center"/>
          </w:tcPr>
          <w:p w14:paraId="74204851" w14:textId="0284A17E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15834E2E" w14:textId="35340058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695AECD6" w14:textId="26FDF1D6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5ms</w:t>
            </w:r>
          </w:p>
        </w:tc>
        <w:tc>
          <w:tcPr>
            <w:tcW w:w="1418" w:type="dxa"/>
            <w:vAlign w:val="center"/>
          </w:tcPr>
          <w:p w14:paraId="603CBB70" w14:textId="77335C41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5ms</w:t>
            </w:r>
          </w:p>
        </w:tc>
        <w:tc>
          <w:tcPr>
            <w:tcW w:w="1417" w:type="dxa"/>
            <w:vAlign w:val="center"/>
          </w:tcPr>
          <w:p w14:paraId="14EF8E88" w14:textId="08672EB1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5ms</w:t>
            </w:r>
          </w:p>
        </w:tc>
        <w:tc>
          <w:tcPr>
            <w:tcW w:w="1418" w:type="dxa"/>
            <w:vAlign w:val="center"/>
          </w:tcPr>
          <w:p w14:paraId="453BBEE3" w14:textId="7976E030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417" w:type="dxa"/>
            <w:vAlign w:val="center"/>
          </w:tcPr>
          <w:p w14:paraId="2016EF3F" w14:textId="608391DD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2AE50321" w14:textId="327FB203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2EB5C827" w14:textId="67DCF80D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0ECC5EBB" w14:textId="2324F832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75" w:type="dxa"/>
          </w:tcPr>
          <w:p w14:paraId="05E83AD5" w14:textId="7553BA35" w:rsidR="004F473C" w:rsidRPr="00440899" w:rsidRDefault="004F473C" w:rsidP="004F473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408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4F473C" w:rsidRPr="000B1BCA" w14:paraId="0CF0A485" w14:textId="3925B773" w:rsidTr="004F473C">
        <w:trPr>
          <w:jc w:val="center"/>
        </w:trPr>
        <w:tc>
          <w:tcPr>
            <w:tcW w:w="3114" w:type="dxa"/>
            <w:vAlign w:val="center"/>
          </w:tcPr>
          <w:p w14:paraId="278CC18F" w14:textId="77777777" w:rsidR="004F473C" w:rsidRPr="000B1BCA" w:rsidRDefault="004F473C" w:rsidP="004F473C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5. </w:t>
            </w:r>
            <w:r w:rsidRPr="000B1BCA">
              <w:rPr>
                <w:rFonts w:ascii="Times New Roman" w:hAnsi="Times New Roman" w:cs="Times New Roman"/>
                <w:bCs/>
                <w:szCs w:val="21"/>
              </w:rPr>
              <w:t>Unify Assura CD3361-40</w:t>
            </w:r>
          </w:p>
        </w:tc>
        <w:tc>
          <w:tcPr>
            <w:tcW w:w="992" w:type="dxa"/>
            <w:vAlign w:val="center"/>
          </w:tcPr>
          <w:p w14:paraId="5DEA4A69" w14:textId="0AF6D97A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18" w:type="dxa"/>
            <w:vAlign w:val="center"/>
          </w:tcPr>
          <w:p w14:paraId="00359895" w14:textId="77777777" w:rsidR="004F473C" w:rsidRPr="004F473C" w:rsidRDefault="004F473C" w:rsidP="004F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134" w:type="dxa"/>
            <w:vAlign w:val="center"/>
          </w:tcPr>
          <w:p w14:paraId="232B37F7" w14:textId="7777777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7.4</w:t>
            </w:r>
          </w:p>
        </w:tc>
        <w:tc>
          <w:tcPr>
            <w:tcW w:w="1417" w:type="dxa"/>
            <w:vAlign w:val="center"/>
          </w:tcPr>
          <w:p w14:paraId="4C0EBC2C" w14:textId="54C22960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6C55CA1C" w14:textId="37BA3BA4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3237841E" w14:textId="7E8ECE6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5ms</w:t>
            </w:r>
          </w:p>
        </w:tc>
        <w:tc>
          <w:tcPr>
            <w:tcW w:w="1418" w:type="dxa"/>
            <w:vAlign w:val="center"/>
          </w:tcPr>
          <w:p w14:paraId="16D434C3" w14:textId="47913EBA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5ms</w:t>
            </w:r>
          </w:p>
        </w:tc>
        <w:tc>
          <w:tcPr>
            <w:tcW w:w="1417" w:type="dxa"/>
            <w:vAlign w:val="center"/>
          </w:tcPr>
          <w:p w14:paraId="65F8E9B7" w14:textId="2A204268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5ms</w:t>
            </w:r>
          </w:p>
        </w:tc>
        <w:tc>
          <w:tcPr>
            <w:tcW w:w="1418" w:type="dxa"/>
            <w:vAlign w:val="center"/>
          </w:tcPr>
          <w:p w14:paraId="192AF942" w14:textId="32A06BA5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417" w:type="dxa"/>
            <w:vAlign w:val="center"/>
          </w:tcPr>
          <w:p w14:paraId="20A92269" w14:textId="4F4E66F1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1399C9EC" w14:textId="0DD008C4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0DE429EB" w14:textId="00ECF92F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0528E548" w14:textId="1E203979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75" w:type="dxa"/>
          </w:tcPr>
          <w:p w14:paraId="76FB87D9" w14:textId="43F64103" w:rsidR="004F473C" w:rsidRPr="00440899" w:rsidRDefault="004F473C" w:rsidP="004F473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408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4F473C" w:rsidRPr="000B1BCA" w14:paraId="5FF51E4D" w14:textId="2A977E34" w:rsidTr="004F473C">
        <w:trPr>
          <w:jc w:val="center"/>
        </w:trPr>
        <w:tc>
          <w:tcPr>
            <w:tcW w:w="3114" w:type="dxa"/>
            <w:vAlign w:val="center"/>
          </w:tcPr>
          <w:p w14:paraId="06E43FFC" w14:textId="77777777" w:rsidR="004F473C" w:rsidRPr="000B1BCA" w:rsidRDefault="004F473C" w:rsidP="004F473C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6. </w:t>
            </w:r>
            <w:r w:rsidRPr="000B1BCA">
              <w:rPr>
                <w:rFonts w:ascii="Times New Roman" w:hAnsi="Times New Roman" w:cs="Times New Roman"/>
                <w:bCs/>
                <w:szCs w:val="21"/>
              </w:rPr>
              <w:t>Unify CD3235-40</w:t>
            </w:r>
          </w:p>
        </w:tc>
        <w:tc>
          <w:tcPr>
            <w:tcW w:w="992" w:type="dxa"/>
            <w:vAlign w:val="center"/>
          </w:tcPr>
          <w:p w14:paraId="7D776CD4" w14:textId="3B01CA21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14:paraId="6996E963" w14:textId="77777777" w:rsidR="004F473C" w:rsidRPr="004F473C" w:rsidRDefault="004F473C" w:rsidP="004F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134" w:type="dxa"/>
            <w:vAlign w:val="center"/>
          </w:tcPr>
          <w:p w14:paraId="5D847C37" w14:textId="7777777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6.6</w:t>
            </w:r>
          </w:p>
        </w:tc>
        <w:tc>
          <w:tcPr>
            <w:tcW w:w="1417" w:type="dxa"/>
            <w:vAlign w:val="center"/>
          </w:tcPr>
          <w:p w14:paraId="3E9E307C" w14:textId="55498FAE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55B6CB1B" w14:textId="0219D873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609A9E47" w14:textId="3491617C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5ms</w:t>
            </w:r>
          </w:p>
        </w:tc>
        <w:tc>
          <w:tcPr>
            <w:tcW w:w="1418" w:type="dxa"/>
            <w:vAlign w:val="center"/>
          </w:tcPr>
          <w:p w14:paraId="26B6F0F9" w14:textId="4855A43F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5ms</w:t>
            </w:r>
          </w:p>
        </w:tc>
        <w:tc>
          <w:tcPr>
            <w:tcW w:w="1417" w:type="dxa"/>
            <w:vAlign w:val="center"/>
          </w:tcPr>
          <w:p w14:paraId="53473881" w14:textId="188AD955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5ms</w:t>
            </w:r>
          </w:p>
        </w:tc>
        <w:tc>
          <w:tcPr>
            <w:tcW w:w="1418" w:type="dxa"/>
            <w:vAlign w:val="center"/>
          </w:tcPr>
          <w:p w14:paraId="6E4F819B" w14:textId="21C0608E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417" w:type="dxa"/>
            <w:vAlign w:val="center"/>
          </w:tcPr>
          <w:p w14:paraId="7B2C01DA" w14:textId="6C44F6C8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625013C9" w14:textId="2CBC56A3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3513EF25" w14:textId="505467FB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58CA3236" w14:textId="5125EDEF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75" w:type="dxa"/>
          </w:tcPr>
          <w:p w14:paraId="10D159CD" w14:textId="0F1C5E3C" w:rsidR="004F473C" w:rsidRPr="00440899" w:rsidRDefault="004F473C" w:rsidP="004F473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408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4F473C" w:rsidRPr="000B1BCA" w14:paraId="7AA2379B" w14:textId="4A6EB6D5" w:rsidTr="004F473C">
        <w:trPr>
          <w:jc w:val="center"/>
        </w:trPr>
        <w:tc>
          <w:tcPr>
            <w:tcW w:w="3114" w:type="dxa"/>
            <w:vAlign w:val="center"/>
          </w:tcPr>
          <w:p w14:paraId="59986443" w14:textId="77777777" w:rsidR="004F473C" w:rsidRPr="000B1BCA" w:rsidRDefault="004F473C" w:rsidP="004F473C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7. </w:t>
            </w:r>
            <w:r w:rsidRPr="000B1BCA">
              <w:rPr>
                <w:rFonts w:ascii="Times New Roman" w:hAnsi="Times New Roman" w:cs="Times New Roman"/>
                <w:bCs/>
                <w:szCs w:val="21"/>
              </w:rPr>
              <w:t>Unify Quadra CD3251-40</w:t>
            </w:r>
          </w:p>
        </w:tc>
        <w:tc>
          <w:tcPr>
            <w:tcW w:w="992" w:type="dxa"/>
            <w:vAlign w:val="center"/>
          </w:tcPr>
          <w:p w14:paraId="464B3495" w14:textId="4EB41F4A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418" w:type="dxa"/>
            <w:vAlign w:val="center"/>
          </w:tcPr>
          <w:p w14:paraId="4E2D1497" w14:textId="77777777" w:rsidR="004F473C" w:rsidRPr="004F473C" w:rsidRDefault="004F473C" w:rsidP="004F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134" w:type="dxa"/>
            <w:vAlign w:val="center"/>
          </w:tcPr>
          <w:p w14:paraId="327BC43E" w14:textId="7777777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7.5</w:t>
            </w:r>
          </w:p>
        </w:tc>
        <w:tc>
          <w:tcPr>
            <w:tcW w:w="1417" w:type="dxa"/>
            <w:vAlign w:val="center"/>
          </w:tcPr>
          <w:p w14:paraId="51243AC4" w14:textId="3725DD4A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75EF4C8A" w14:textId="42A73633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78583414" w14:textId="23D725F6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5ms</w:t>
            </w:r>
          </w:p>
        </w:tc>
        <w:tc>
          <w:tcPr>
            <w:tcW w:w="1418" w:type="dxa"/>
            <w:vAlign w:val="center"/>
          </w:tcPr>
          <w:p w14:paraId="6AD2DD79" w14:textId="0FD80345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5ms</w:t>
            </w:r>
          </w:p>
        </w:tc>
        <w:tc>
          <w:tcPr>
            <w:tcW w:w="1417" w:type="dxa"/>
            <w:vAlign w:val="center"/>
          </w:tcPr>
          <w:p w14:paraId="36874EB0" w14:textId="6D022AAE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5ms</w:t>
            </w:r>
          </w:p>
        </w:tc>
        <w:tc>
          <w:tcPr>
            <w:tcW w:w="1418" w:type="dxa"/>
            <w:vAlign w:val="center"/>
          </w:tcPr>
          <w:p w14:paraId="7FE286C8" w14:textId="072C5365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417" w:type="dxa"/>
            <w:vAlign w:val="center"/>
          </w:tcPr>
          <w:p w14:paraId="3059A67C" w14:textId="4A87F8AC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7A54B863" w14:textId="5D5BB40D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1F32A9E6" w14:textId="22174133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75ACA0D0" w14:textId="712CF945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75" w:type="dxa"/>
          </w:tcPr>
          <w:p w14:paraId="1468ED69" w14:textId="1BD33FA1" w:rsidR="004F473C" w:rsidRPr="00440899" w:rsidRDefault="004F473C" w:rsidP="004F473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408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4F473C" w:rsidRPr="000B1BCA" w14:paraId="4D65B93D" w14:textId="18689B6E" w:rsidTr="004F473C">
        <w:trPr>
          <w:jc w:val="center"/>
        </w:trPr>
        <w:tc>
          <w:tcPr>
            <w:tcW w:w="3114" w:type="dxa"/>
            <w:vAlign w:val="center"/>
          </w:tcPr>
          <w:p w14:paraId="3C3C32D0" w14:textId="77777777" w:rsidR="004F473C" w:rsidRPr="000B1BCA" w:rsidRDefault="004F473C" w:rsidP="004F473C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8. </w:t>
            </w:r>
            <w:r w:rsidRPr="000B1BCA">
              <w:rPr>
                <w:rFonts w:ascii="Times New Roman" w:hAnsi="Times New Roman" w:cs="Times New Roman"/>
                <w:bCs/>
                <w:szCs w:val="21"/>
              </w:rPr>
              <w:t>Unify Quadra CD3251-40Q</w:t>
            </w:r>
          </w:p>
        </w:tc>
        <w:tc>
          <w:tcPr>
            <w:tcW w:w="992" w:type="dxa"/>
            <w:vAlign w:val="center"/>
          </w:tcPr>
          <w:p w14:paraId="6C7638FD" w14:textId="6F2148C6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0E75438A" w14:textId="77777777" w:rsidR="004F473C" w:rsidRPr="004F473C" w:rsidRDefault="004F473C" w:rsidP="004F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134" w:type="dxa"/>
            <w:vAlign w:val="center"/>
          </w:tcPr>
          <w:p w14:paraId="43ACC1E6" w14:textId="7777777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7.5</w:t>
            </w:r>
          </w:p>
        </w:tc>
        <w:tc>
          <w:tcPr>
            <w:tcW w:w="1417" w:type="dxa"/>
            <w:vAlign w:val="center"/>
          </w:tcPr>
          <w:p w14:paraId="55977A4E" w14:textId="6563D1A9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2F3BF5CD" w14:textId="416F3B80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2A518FCB" w14:textId="634A880C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5ms</w:t>
            </w:r>
          </w:p>
        </w:tc>
        <w:tc>
          <w:tcPr>
            <w:tcW w:w="1418" w:type="dxa"/>
            <w:vAlign w:val="center"/>
          </w:tcPr>
          <w:p w14:paraId="16061BD1" w14:textId="3D521970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5ms</w:t>
            </w:r>
          </w:p>
        </w:tc>
        <w:tc>
          <w:tcPr>
            <w:tcW w:w="1417" w:type="dxa"/>
            <w:vAlign w:val="center"/>
          </w:tcPr>
          <w:p w14:paraId="0365D5D4" w14:textId="11A6B8CE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5ms</w:t>
            </w:r>
          </w:p>
        </w:tc>
        <w:tc>
          <w:tcPr>
            <w:tcW w:w="1418" w:type="dxa"/>
            <w:vAlign w:val="center"/>
          </w:tcPr>
          <w:p w14:paraId="74C8E2A1" w14:textId="440C6584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417" w:type="dxa"/>
            <w:vAlign w:val="center"/>
          </w:tcPr>
          <w:p w14:paraId="59AB38AB" w14:textId="2A9F5903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18A9CD78" w14:textId="3E269CAF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453C23CC" w14:textId="6A55C22F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2F363395" w14:textId="77077264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75" w:type="dxa"/>
          </w:tcPr>
          <w:p w14:paraId="001F8CFA" w14:textId="3FEA8064" w:rsidR="004F473C" w:rsidRPr="00440899" w:rsidRDefault="004F473C" w:rsidP="004F473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408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F82026" w:rsidRPr="000B1BCA" w14:paraId="1C004F5D" w14:textId="55700745" w:rsidTr="00B03D6B">
        <w:trPr>
          <w:jc w:val="center"/>
        </w:trPr>
        <w:tc>
          <w:tcPr>
            <w:tcW w:w="22108" w:type="dxa"/>
            <w:gridSpan w:val="15"/>
            <w:shd w:val="clear" w:color="auto" w:fill="D9D9D9" w:themeFill="background1" w:themeFillShade="D9"/>
            <w:vAlign w:val="center"/>
          </w:tcPr>
          <w:p w14:paraId="45D3C19A" w14:textId="04B7219B" w:rsidR="00F82026" w:rsidRPr="0015756A" w:rsidRDefault="00F82026" w:rsidP="0094061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5756A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BIOTRONIK (No.9-15)</w:t>
            </w:r>
          </w:p>
        </w:tc>
      </w:tr>
      <w:tr w:rsidR="00F82026" w:rsidRPr="000B1BCA" w14:paraId="1F945B53" w14:textId="67B70982" w:rsidTr="004F473C">
        <w:trPr>
          <w:jc w:val="center"/>
        </w:trPr>
        <w:tc>
          <w:tcPr>
            <w:tcW w:w="3114" w:type="dxa"/>
            <w:vAlign w:val="center"/>
          </w:tcPr>
          <w:p w14:paraId="52F16000" w14:textId="77777777" w:rsidR="00F82026" w:rsidRPr="000B1BCA" w:rsidRDefault="00F82026" w:rsidP="0094061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9. </w:t>
            </w:r>
            <w:r w:rsidRPr="000B1BCA">
              <w:rPr>
                <w:rFonts w:ascii="Times New Roman" w:hAnsi="Times New Roman" w:cs="Times New Roman"/>
                <w:bCs/>
                <w:szCs w:val="21"/>
              </w:rPr>
              <w:t>Ilesto5 HF-T</w:t>
            </w:r>
          </w:p>
        </w:tc>
        <w:tc>
          <w:tcPr>
            <w:tcW w:w="992" w:type="dxa"/>
            <w:vAlign w:val="center"/>
          </w:tcPr>
          <w:p w14:paraId="10FCC934" w14:textId="6AF1CD89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4CBF8444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1.52-1.73</w:t>
            </w:r>
          </w:p>
        </w:tc>
        <w:tc>
          <w:tcPr>
            <w:tcW w:w="1134" w:type="dxa"/>
            <w:vAlign w:val="center"/>
          </w:tcPr>
          <w:p w14:paraId="6A41FD44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417" w:type="dxa"/>
            <w:vAlign w:val="center"/>
          </w:tcPr>
          <w:p w14:paraId="009E0E5F" w14:textId="77DE1AB4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4A99FEDE" w14:textId="62A9A9C2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10D378DF" w14:textId="02BAFD93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418" w:type="dxa"/>
            <w:vAlign w:val="center"/>
          </w:tcPr>
          <w:p w14:paraId="1BD0C95F" w14:textId="2B6DD1BF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33CA0A7E" w14:textId="52798A7D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418" w:type="dxa"/>
            <w:vAlign w:val="center"/>
          </w:tcPr>
          <w:p w14:paraId="69015A77" w14:textId="4A26351F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417" w:type="dxa"/>
            <w:vAlign w:val="center"/>
          </w:tcPr>
          <w:p w14:paraId="73F86723" w14:textId="4321E13E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1B9996BD" w14:textId="0F9708EA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6E388F39" w14:textId="70C30193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0ADB7140" w14:textId="04205B3E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75" w:type="dxa"/>
          </w:tcPr>
          <w:p w14:paraId="73F4B4E3" w14:textId="77777777" w:rsidR="00F82026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2026" w:rsidRPr="000B1BCA" w14:paraId="28DFA7DC" w14:textId="0DCC618D" w:rsidTr="004F473C">
        <w:trPr>
          <w:jc w:val="center"/>
        </w:trPr>
        <w:tc>
          <w:tcPr>
            <w:tcW w:w="3114" w:type="dxa"/>
            <w:vAlign w:val="center"/>
          </w:tcPr>
          <w:p w14:paraId="1980460A" w14:textId="77777777" w:rsidR="00F82026" w:rsidRPr="000B1BCA" w:rsidRDefault="00F82026" w:rsidP="0094061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10. </w:t>
            </w:r>
            <w:r w:rsidRPr="000B1BCA">
              <w:rPr>
                <w:rFonts w:ascii="Times New Roman" w:hAnsi="Times New Roman" w:cs="Times New Roman"/>
                <w:bCs/>
                <w:szCs w:val="21"/>
              </w:rPr>
              <w:t>Ilesto7 HF-T Pro DF-4</w:t>
            </w:r>
          </w:p>
        </w:tc>
        <w:tc>
          <w:tcPr>
            <w:tcW w:w="992" w:type="dxa"/>
            <w:vAlign w:val="center"/>
          </w:tcPr>
          <w:p w14:paraId="690B9AAA" w14:textId="5966F97A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7D394BF6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1.52-1.73</w:t>
            </w:r>
          </w:p>
        </w:tc>
        <w:tc>
          <w:tcPr>
            <w:tcW w:w="1134" w:type="dxa"/>
            <w:vAlign w:val="center"/>
          </w:tcPr>
          <w:p w14:paraId="1A242544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6.8</w:t>
            </w:r>
          </w:p>
        </w:tc>
        <w:tc>
          <w:tcPr>
            <w:tcW w:w="1417" w:type="dxa"/>
            <w:vAlign w:val="center"/>
          </w:tcPr>
          <w:p w14:paraId="77B64FC8" w14:textId="5F817EF3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281FA0B2" w14:textId="66C09B8C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60649C03" w14:textId="4BF462DF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418" w:type="dxa"/>
            <w:vAlign w:val="center"/>
          </w:tcPr>
          <w:p w14:paraId="0EC206A5" w14:textId="77A68040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44859C77" w14:textId="5E87DE2D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418" w:type="dxa"/>
            <w:vAlign w:val="center"/>
          </w:tcPr>
          <w:p w14:paraId="54D067BB" w14:textId="730B8CFB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417" w:type="dxa"/>
            <w:vAlign w:val="center"/>
          </w:tcPr>
          <w:p w14:paraId="5A285D5B" w14:textId="49282351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59923F87" w14:textId="153C022B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5A9C0538" w14:textId="60ECAC98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2E8113C1" w14:textId="6859104B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75" w:type="dxa"/>
          </w:tcPr>
          <w:p w14:paraId="74C72613" w14:textId="77777777" w:rsidR="00F82026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2026" w:rsidRPr="000B1BCA" w14:paraId="2B6C54BF" w14:textId="170CAE86" w:rsidTr="004F473C">
        <w:trPr>
          <w:jc w:val="center"/>
        </w:trPr>
        <w:tc>
          <w:tcPr>
            <w:tcW w:w="3114" w:type="dxa"/>
            <w:vAlign w:val="center"/>
          </w:tcPr>
          <w:p w14:paraId="2737671C" w14:textId="77777777" w:rsidR="00F82026" w:rsidRPr="000B1BCA" w:rsidRDefault="00F82026" w:rsidP="0094061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11. </w:t>
            </w:r>
            <w:r w:rsidRPr="000B1BCA">
              <w:rPr>
                <w:rFonts w:ascii="Times New Roman" w:hAnsi="Times New Roman" w:cs="Times New Roman"/>
                <w:bCs/>
                <w:szCs w:val="21"/>
              </w:rPr>
              <w:t>Itrevia 7 HF-T</w:t>
            </w:r>
          </w:p>
        </w:tc>
        <w:tc>
          <w:tcPr>
            <w:tcW w:w="992" w:type="dxa"/>
            <w:vAlign w:val="center"/>
          </w:tcPr>
          <w:p w14:paraId="137B5BE4" w14:textId="71FD1156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14:paraId="7E80EE93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1.52-1.73</w:t>
            </w:r>
          </w:p>
        </w:tc>
        <w:tc>
          <w:tcPr>
            <w:tcW w:w="1134" w:type="dxa"/>
            <w:vAlign w:val="center"/>
          </w:tcPr>
          <w:p w14:paraId="334D78CF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6.9</w:t>
            </w:r>
          </w:p>
        </w:tc>
        <w:tc>
          <w:tcPr>
            <w:tcW w:w="1417" w:type="dxa"/>
            <w:vAlign w:val="center"/>
          </w:tcPr>
          <w:p w14:paraId="3E207D55" w14:textId="5373446E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7F750170" w14:textId="2E44BFAF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46C5248A" w14:textId="6DAA7CF6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418" w:type="dxa"/>
            <w:vAlign w:val="center"/>
          </w:tcPr>
          <w:p w14:paraId="1417AFE8" w14:textId="4088E620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6BC40EBA" w14:textId="35C0C4E2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18" w:type="dxa"/>
            <w:vAlign w:val="center"/>
          </w:tcPr>
          <w:p w14:paraId="5B75DF4B" w14:textId="086C66D4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417" w:type="dxa"/>
            <w:vAlign w:val="center"/>
          </w:tcPr>
          <w:p w14:paraId="54042579" w14:textId="6816CFB5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3E1E7C02" w14:textId="648A241C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32882587" w14:textId="3F4DD35D" w:rsidR="00F82026" w:rsidRPr="004F473C" w:rsidRDefault="00F82026" w:rsidP="0051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418" w:type="dxa"/>
            <w:vAlign w:val="center"/>
          </w:tcPr>
          <w:p w14:paraId="2C148CDA" w14:textId="3BD304FB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75" w:type="dxa"/>
          </w:tcPr>
          <w:p w14:paraId="5C901BD3" w14:textId="77777777" w:rsidR="00F82026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2026" w:rsidRPr="000B1BCA" w14:paraId="7319E358" w14:textId="1F8862FE" w:rsidTr="004F473C">
        <w:trPr>
          <w:jc w:val="center"/>
        </w:trPr>
        <w:tc>
          <w:tcPr>
            <w:tcW w:w="3114" w:type="dxa"/>
            <w:vAlign w:val="center"/>
          </w:tcPr>
          <w:p w14:paraId="75FBFD26" w14:textId="77777777" w:rsidR="00F82026" w:rsidRPr="000B1BCA" w:rsidRDefault="00F82026" w:rsidP="0094061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12. </w:t>
            </w:r>
            <w:r w:rsidRPr="000B1BCA">
              <w:rPr>
                <w:rFonts w:ascii="Times New Roman" w:hAnsi="Times New Roman" w:cs="Times New Roman"/>
                <w:bCs/>
                <w:szCs w:val="21"/>
              </w:rPr>
              <w:t>Itrevia5 HF-T DF-1 393066</w:t>
            </w:r>
          </w:p>
        </w:tc>
        <w:tc>
          <w:tcPr>
            <w:tcW w:w="992" w:type="dxa"/>
            <w:vAlign w:val="center"/>
          </w:tcPr>
          <w:p w14:paraId="5F2B8BDF" w14:textId="16B4A82F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418" w:type="dxa"/>
            <w:vAlign w:val="center"/>
          </w:tcPr>
          <w:p w14:paraId="24A1C799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1.52-1.73</w:t>
            </w:r>
          </w:p>
        </w:tc>
        <w:tc>
          <w:tcPr>
            <w:tcW w:w="1134" w:type="dxa"/>
            <w:vAlign w:val="center"/>
          </w:tcPr>
          <w:p w14:paraId="6D730D66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417" w:type="dxa"/>
            <w:vAlign w:val="center"/>
          </w:tcPr>
          <w:p w14:paraId="71D5F391" w14:textId="3BAF40FC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37EE0912" w14:textId="7DF69886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41DEDA12" w14:textId="37C4901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418" w:type="dxa"/>
            <w:vAlign w:val="center"/>
          </w:tcPr>
          <w:p w14:paraId="1D60B8E9" w14:textId="0AD88C3D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227C">
              <w:rPr>
                <w:rFonts w:ascii="Times New Roman" w:hAnsi="Times New Roman" w:cs="Times New Roman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22A28A5A" w14:textId="5EDC2CBC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18" w:type="dxa"/>
            <w:vAlign w:val="center"/>
          </w:tcPr>
          <w:p w14:paraId="50A27204" w14:textId="3CE06AC2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417" w:type="dxa"/>
            <w:vAlign w:val="center"/>
          </w:tcPr>
          <w:p w14:paraId="02FCDCB2" w14:textId="256E56E8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39AB58F4" w14:textId="5C2FB995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7D805CA2" w14:textId="59A95C28" w:rsidR="00F82026" w:rsidRPr="004F473C" w:rsidRDefault="00F82026" w:rsidP="005101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418" w:type="dxa"/>
            <w:vAlign w:val="center"/>
          </w:tcPr>
          <w:p w14:paraId="406EBB72" w14:textId="2972F511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75" w:type="dxa"/>
          </w:tcPr>
          <w:p w14:paraId="4E4A6EFB" w14:textId="77777777" w:rsidR="00F82026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2026" w:rsidRPr="000B1BCA" w14:paraId="57EFE5D9" w14:textId="189082AE" w:rsidTr="004F473C">
        <w:trPr>
          <w:jc w:val="center"/>
        </w:trPr>
        <w:tc>
          <w:tcPr>
            <w:tcW w:w="3114" w:type="dxa"/>
            <w:vAlign w:val="center"/>
          </w:tcPr>
          <w:p w14:paraId="4333AC7E" w14:textId="77777777" w:rsidR="00F82026" w:rsidRPr="000B1BCA" w:rsidRDefault="00F82026" w:rsidP="0094061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13. </w:t>
            </w:r>
            <w:r w:rsidRPr="000B1BCA">
              <w:rPr>
                <w:rFonts w:ascii="Times New Roman" w:hAnsi="Times New Roman" w:cs="Times New Roman"/>
                <w:bCs/>
                <w:szCs w:val="21"/>
              </w:rPr>
              <w:t>Lumax 340 HF-T</w:t>
            </w:r>
          </w:p>
        </w:tc>
        <w:tc>
          <w:tcPr>
            <w:tcW w:w="992" w:type="dxa"/>
            <w:vAlign w:val="center"/>
          </w:tcPr>
          <w:p w14:paraId="306D2BA0" w14:textId="2BA4DE14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672F6866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1.72</w:t>
            </w:r>
          </w:p>
        </w:tc>
        <w:tc>
          <w:tcPr>
            <w:tcW w:w="1134" w:type="dxa"/>
            <w:vAlign w:val="center"/>
          </w:tcPr>
          <w:p w14:paraId="20C4F1A4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5.16</w:t>
            </w:r>
          </w:p>
        </w:tc>
        <w:tc>
          <w:tcPr>
            <w:tcW w:w="1417" w:type="dxa"/>
            <w:vAlign w:val="center"/>
          </w:tcPr>
          <w:p w14:paraId="3E76D939" w14:textId="0C1A4F5B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707845D5" w14:textId="11FF9BCC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511BEC52" w14:textId="271B6234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8V/0.4ms</w:t>
            </w:r>
          </w:p>
        </w:tc>
        <w:tc>
          <w:tcPr>
            <w:tcW w:w="1418" w:type="dxa"/>
            <w:vAlign w:val="center"/>
          </w:tcPr>
          <w:p w14:paraId="3745EE04" w14:textId="74DB00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8V/0.4ms</w:t>
            </w:r>
          </w:p>
        </w:tc>
        <w:tc>
          <w:tcPr>
            <w:tcW w:w="1417" w:type="dxa"/>
            <w:vAlign w:val="center"/>
          </w:tcPr>
          <w:p w14:paraId="10C8DC55" w14:textId="0E46FB15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8V/0.4ms</w:t>
            </w:r>
          </w:p>
        </w:tc>
        <w:tc>
          <w:tcPr>
            <w:tcW w:w="1418" w:type="dxa"/>
            <w:vAlign w:val="center"/>
          </w:tcPr>
          <w:p w14:paraId="04B96A4C" w14:textId="78C95213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417" w:type="dxa"/>
            <w:vAlign w:val="center"/>
          </w:tcPr>
          <w:p w14:paraId="582F88AD" w14:textId="5843CCEB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418" w:type="dxa"/>
            <w:vAlign w:val="center"/>
          </w:tcPr>
          <w:p w14:paraId="329B2EFD" w14:textId="3A1610B1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06666719" w14:textId="27D0585A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218DCCA0" w14:textId="3A304586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75" w:type="dxa"/>
          </w:tcPr>
          <w:p w14:paraId="7AF20B79" w14:textId="77777777" w:rsidR="00F82026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2026" w:rsidRPr="000B1BCA" w14:paraId="4A053C06" w14:textId="32AF1EFD" w:rsidTr="004F473C">
        <w:trPr>
          <w:jc w:val="center"/>
        </w:trPr>
        <w:tc>
          <w:tcPr>
            <w:tcW w:w="3114" w:type="dxa"/>
            <w:vAlign w:val="center"/>
          </w:tcPr>
          <w:p w14:paraId="295199DD" w14:textId="77777777" w:rsidR="00F82026" w:rsidRPr="000B1BCA" w:rsidRDefault="00F82026" w:rsidP="0094061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14. </w:t>
            </w:r>
            <w:r w:rsidRPr="000B1BCA">
              <w:rPr>
                <w:rFonts w:ascii="Times New Roman" w:hAnsi="Times New Roman" w:cs="Times New Roman"/>
                <w:bCs/>
                <w:szCs w:val="21"/>
              </w:rPr>
              <w:t>Lumax540 HF-T</w:t>
            </w:r>
          </w:p>
        </w:tc>
        <w:tc>
          <w:tcPr>
            <w:tcW w:w="992" w:type="dxa"/>
            <w:vAlign w:val="center"/>
          </w:tcPr>
          <w:p w14:paraId="3A887992" w14:textId="675B6C3F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418" w:type="dxa"/>
            <w:vAlign w:val="center"/>
          </w:tcPr>
          <w:p w14:paraId="20AC980E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1.72</w:t>
            </w:r>
          </w:p>
        </w:tc>
        <w:tc>
          <w:tcPr>
            <w:tcW w:w="1134" w:type="dxa"/>
            <w:vAlign w:val="center"/>
          </w:tcPr>
          <w:p w14:paraId="1852058A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5.51</w:t>
            </w:r>
          </w:p>
        </w:tc>
        <w:tc>
          <w:tcPr>
            <w:tcW w:w="1417" w:type="dxa"/>
            <w:vAlign w:val="center"/>
          </w:tcPr>
          <w:p w14:paraId="1DAB384E" w14:textId="2131E70E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4C9BD284" w14:textId="64E82570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10E7E50D" w14:textId="14250C9B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8V/0.4ms</w:t>
            </w:r>
          </w:p>
        </w:tc>
        <w:tc>
          <w:tcPr>
            <w:tcW w:w="1418" w:type="dxa"/>
            <w:vAlign w:val="center"/>
          </w:tcPr>
          <w:p w14:paraId="2B4AE80F" w14:textId="6BCE5063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8V/0.4ms</w:t>
            </w:r>
          </w:p>
        </w:tc>
        <w:tc>
          <w:tcPr>
            <w:tcW w:w="1417" w:type="dxa"/>
            <w:vAlign w:val="center"/>
          </w:tcPr>
          <w:p w14:paraId="73B55419" w14:textId="399F6CC9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8V/0.4ms</w:t>
            </w:r>
          </w:p>
        </w:tc>
        <w:tc>
          <w:tcPr>
            <w:tcW w:w="1418" w:type="dxa"/>
            <w:vAlign w:val="center"/>
          </w:tcPr>
          <w:p w14:paraId="0E683C52" w14:textId="70774B86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417" w:type="dxa"/>
            <w:vAlign w:val="center"/>
          </w:tcPr>
          <w:p w14:paraId="4FDEC55E" w14:textId="31AFF3D2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30468E1A" w14:textId="407AAB7C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1DC644F4" w14:textId="66AAE18E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5A4FFF62" w14:textId="2EC43E53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75" w:type="dxa"/>
          </w:tcPr>
          <w:p w14:paraId="03449779" w14:textId="77777777" w:rsidR="00F82026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2026" w:rsidRPr="000B1BCA" w14:paraId="139F77BC" w14:textId="79739BF9" w:rsidTr="004F473C">
        <w:trPr>
          <w:jc w:val="center"/>
        </w:trPr>
        <w:tc>
          <w:tcPr>
            <w:tcW w:w="3114" w:type="dxa"/>
            <w:vAlign w:val="center"/>
          </w:tcPr>
          <w:p w14:paraId="45DCA1D3" w14:textId="77777777" w:rsidR="00F82026" w:rsidRPr="000B1BCA" w:rsidRDefault="00F82026" w:rsidP="0094061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15. </w:t>
            </w:r>
            <w:r w:rsidRPr="000B1BCA">
              <w:rPr>
                <w:rFonts w:ascii="Times New Roman" w:hAnsi="Times New Roman" w:cs="Times New Roman"/>
                <w:bCs/>
                <w:szCs w:val="21"/>
              </w:rPr>
              <w:t>Lumax740 HF-T</w:t>
            </w:r>
          </w:p>
        </w:tc>
        <w:tc>
          <w:tcPr>
            <w:tcW w:w="992" w:type="dxa"/>
            <w:vAlign w:val="center"/>
          </w:tcPr>
          <w:p w14:paraId="3C38E7DB" w14:textId="3954A419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6E238BFB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1.72</w:t>
            </w:r>
          </w:p>
        </w:tc>
        <w:tc>
          <w:tcPr>
            <w:tcW w:w="1134" w:type="dxa"/>
            <w:vAlign w:val="center"/>
          </w:tcPr>
          <w:p w14:paraId="64BE0AB3" w14:textId="7777777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6.5</w:t>
            </w:r>
          </w:p>
        </w:tc>
        <w:tc>
          <w:tcPr>
            <w:tcW w:w="1417" w:type="dxa"/>
            <w:vAlign w:val="center"/>
          </w:tcPr>
          <w:p w14:paraId="69AD723B" w14:textId="6C73456E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3E042F47" w14:textId="06EC0A29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41969B92" w14:textId="347D616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8" w:type="dxa"/>
            <w:vAlign w:val="center"/>
          </w:tcPr>
          <w:p w14:paraId="49DB15A4" w14:textId="73D63F21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74DA1A1A" w14:textId="6CC4736C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8" w:type="dxa"/>
            <w:vAlign w:val="center"/>
          </w:tcPr>
          <w:p w14:paraId="6E285C5E" w14:textId="1B8C0768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417" w:type="dxa"/>
            <w:vAlign w:val="center"/>
          </w:tcPr>
          <w:p w14:paraId="1D6C64FB" w14:textId="01BB69FD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626ABB23" w14:textId="4CD815F7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339A1245" w14:textId="69A4FE7D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38BBB1C4" w14:textId="79C3F2A0" w:rsidR="00F82026" w:rsidRPr="000B1BCA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75" w:type="dxa"/>
          </w:tcPr>
          <w:p w14:paraId="6333A74D" w14:textId="77777777" w:rsidR="00F82026" w:rsidRDefault="00F82026" w:rsidP="005101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2026" w:rsidRPr="000B1BCA" w14:paraId="76B6E964" w14:textId="4FA631E1" w:rsidTr="00FD78D8">
        <w:trPr>
          <w:jc w:val="center"/>
        </w:trPr>
        <w:tc>
          <w:tcPr>
            <w:tcW w:w="22108" w:type="dxa"/>
            <w:gridSpan w:val="15"/>
            <w:shd w:val="clear" w:color="auto" w:fill="D9D9D9" w:themeFill="background1" w:themeFillShade="D9"/>
            <w:vAlign w:val="center"/>
          </w:tcPr>
          <w:p w14:paraId="35D456B6" w14:textId="2342A18B" w:rsidR="00F82026" w:rsidRPr="0015756A" w:rsidRDefault="00F82026" w:rsidP="0094061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5756A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BostonScientific (No.16-2</w:t>
            </w:r>
            <w:r w:rsidR="00930FFA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3</w:t>
            </w:r>
            <w:r w:rsidRPr="0015756A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)</w:t>
            </w:r>
          </w:p>
        </w:tc>
      </w:tr>
      <w:tr w:rsidR="00D56740" w:rsidRPr="000B1BCA" w14:paraId="301A29CD" w14:textId="56E5CF33" w:rsidTr="004F473C">
        <w:trPr>
          <w:jc w:val="center"/>
        </w:trPr>
        <w:tc>
          <w:tcPr>
            <w:tcW w:w="3114" w:type="dxa"/>
            <w:vAlign w:val="center"/>
          </w:tcPr>
          <w:p w14:paraId="00027C7B" w14:textId="4E3C08A5" w:rsidR="00D56740" w:rsidRPr="000B1BCA" w:rsidRDefault="00D56740" w:rsidP="00D56740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="00005F7C">
              <w:rPr>
                <w:rFonts w:ascii="Times New Roman" w:hAnsi="Times New Roman" w:cs="Times New Roman" w:hint="eastAsia"/>
                <w:bCs/>
                <w:szCs w:val="21"/>
              </w:rPr>
              <w:t>6</w:t>
            </w: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. </w:t>
            </w:r>
            <w:r w:rsidRPr="000B1BCA">
              <w:rPr>
                <w:rFonts w:ascii="Times New Roman" w:hAnsi="Times New Roman" w:cs="Times New Roman"/>
                <w:bCs/>
                <w:szCs w:val="21"/>
              </w:rPr>
              <w:t>COGNIS P107</w:t>
            </w:r>
          </w:p>
        </w:tc>
        <w:tc>
          <w:tcPr>
            <w:tcW w:w="992" w:type="dxa"/>
            <w:vAlign w:val="center"/>
          </w:tcPr>
          <w:p w14:paraId="7A6E34AD" w14:textId="40649814" w:rsidR="00D56740" w:rsidRPr="004F473C" w:rsidRDefault="004F473C" w:rsidP="00D5674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F473C">
              <w:rPr>
                <w:rFonts w:ascii="Times New Roman" w:hAnsi="Times New Roman" w:cs="Times New Roman"/>
                <w:color w:val="FF0000"/>
                <w:szCs w:val="21"/>
              </w:rPr>
              <w:t>4</w:t>
            </w:r>
          </w:p>
        </w:tc>
        <w:tc>
          <w:tcPr>
            <w:tcW w:w="1418" w:type="dxa"/>
            <w:vAlign w:val="center"/>
          </w:tcPr>
          <w:p w14:paraId="70E7C150" w14:textId="77777777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1.9</w:t>
            </w:r>
          </w:p>
        </w:tc>
        <w:tc>
          <w:tcPr>
            <w:tcW w:w="1134" w:type="dxa"/>
            <w:vAlign w:val="center"/>
          </w:tcPr>
          <w:p w14:paraId="05F01A6B" w14:textId="77777777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4.6-6.9</w:t>
            </w:r>
          </w:p>
        </w:tc>
        <w:tc>
          <w:tcPr>
            <w:tcW w:w="1417" w:type="dxa"/>
            <w:vAlign w:val="center"/>
          </w:tcPr>
          <w:p w14:paraId="67323430" w14:textId="23D179E0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R</w:t>
            </w:r>
          </w:p>
        </w:tc>
        <w:tc>
          <w:tcPr>
            <w:tcW w:w="1418" w:type="dxa"/>
            <w:vAlign w:val="center"/>
          </w:tcPr>
          <w:p w14:paraId="0C0913EC" w14:textId="687C13DD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417" w:type="dxa"/>
            <w:vAlign w:val="center"/>
          </w:tcPr>
          <w:p w14:paraId="534DE939" w14:textId="4C616F8A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8" w:type="dxa"/>
            <w:vAlign w:val="center"/>
          </w:tcPr>
          <w:p w14:paraId="6EF91B27" w14:textId="4E67973E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65939323" w14:textId="6B4CDB59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8" w:type="dxa"/>
            <w:vAlign w:val="center"/>
          </w:tcPr>
          <w:p w14:paraId="69809C2D" w14:textId="712EA61D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417" w:type="dxa"/>
            <w:vAlign w:val="center"/>
          </w:tcPr>
          <w:p w14:paraId="05F44ADC" w14:textId="29A949F2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418" w:type="dxa"/>
            <w:vAlign w:val="center"/>
          </w:tcPr>
          <w:p w14:paraId="07E88B9A" w14:textId="0D5CAD0C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7F4056D4" w14:textId="4B21D1D7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624FF295" w14:textId="214C8BAD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275" w:type="dxa"/>
          </w:tcPr>
          <w:p w14:paraId="494ABBC8" w14:textId="3E54F4C0" w:rsidR="00D56740" w:rsidRPr="00440899" w:rsidRDefault="00D56740" w:rsidP="00D5674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408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D56740" w:rsidRPr="000B1BCA" w14:paraId="776909C6" w14:textId="5312C2D8" w:rsidTr="004F473C">
        <w:trPr>
          <w:jc w:val="center"/>
        </w:trPr>
        <w:tc>
          <w:tcPr>
            <w:tcW w:w="3114" w:type="dxa"/>
            <w:vAlign w:val="center"/>
          </w:tcPr>
          <w:p w14:paraId="76C277FC" w14:textId="40E18E05" w:rsidR="00D56740" w:rsidRPr="000B1BCA" w:rsidRDefault="00D56740" w:rsidP="00D56740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="00005F7C">
              <w:rPr>
                <w:rFonts w:ascii="Times New Roman" w:hAnsi="Times New Roman" w:cs="Times New Roman" w:hint="eastAsia"/>
                <w:bCs/>
                <w:szCs w:val="21"/>
              </w:rPr>
              <w:t>7</w:t>
            </w: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. </w:t>
            </w:r>
            <w:r w:rsidRPr="000B1BCA">
              <w:rPr>
                <w:rFonts w:ascii="Times New Roman" w:hAnsi="Times New Roman" w:cs="Times New Roman"/>
                <w:bCs/>
                <w:szCs w:val="21"/>
              </w:rPr>
              <w:t>COGNIS P10</w:t>
            </w: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</w:p>
        </w:tc>
        <w:tc>
          <w:tcPr>
            <w:tcW w:w="992" w:type="dxa"/>
            <w:vAlign w:val="center"/>
          </w:tcPr>
          <w:p w14:paraId="1D81E893" w14:textId="416DB485" w:rsidR="00D56740" w:rsidRPr="004F473C" w:rsidRDefault="004F473C" w:rsidP="00D5674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F473C">
              <w:rPr>
                <w:rFonts w:ascii="Times New Roman" w:hAnsi="Times New Roman" w:cs="Times New Roman"/>
                <w:color w:val="FF0000"/>
                <w:szCs w:val="21"/>
              </w:rPr>
              <w:t>11</w:t>
            </w:r>
          </w:p>
        </w:tc>
        <w:tc>
          <w:tcPr>
            <w:tcW w:w="1418" w:type="dxa"/>
            <w:vAlign w:val="center"/>
          </w:tcPr>
          <w:p w14:paraId="1BC403C8" w14:textId="77777777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1.9</w:t>
            </w:r>
          </w:p>
        </w:tc>
        <w:tc>
          <w:tcPr>
            <w:tcW w:w="1134" w:type="dxa"/>
            <w:vAlign w:val="center"/>
          </w:tcPr>
          <w:p w14:paraId="49D1C1DC" w14:textId="77777777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4.6-6.9</w:t>
            </w:r>
          </w:p>
        </w:tc>
        <w:tc>
          <w:tcPr>
            <w:tcW w:w="1417" w:type="dxa"/>
            <w:vAlign w:val="center"/>
          </w:tcPr>
          <w:p w14:paraId="0F06E33A" w14:textId="48E62203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R</w:t>
            </w:r>
          </w:p>
        </w:tc>
        <w:tc>
          <w:tcPr>
            <w:tcW w:w="1418" w:type="dxa"/>
            <w:vAlign w:val="center"/>
          </w:tcPr>
          <w:p w14:paraId="1647D46E" w14:textId="3FB3B04C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417" w:type="dxa"/>
            <w:vAlign w:val="center"/>
          </w:tcPr>
          <w:p w14:paraId="5CAD47D1" w14:textId="6B7F19F7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8" w:type="dxa"/>
            <w:vAlign w:val="center"/>
          </w:tcPr>
          <w:p w14:paraId="7EA8FE2E" w14:textId="06140814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342C2213" w14:textId="498697BE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0V/0.4ms</w:t>
            </w:r>
          </w:p>
        </w:tc>
        <w:tc>
          <w:tcPr>
            <w:tcW w:w="1418" w:type="dxa"/>
            <w:vAlign w:val="center"/>
          </w:tcPr>
          <w:p w14:paraId="1C23F404" w14:textId="4B7841DE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417" w:type="dxa"/>
            <w:vAlign w:val="center"/>
          </w:tcPr>
          <w:p w14:paraId="2A551160" w14:textId="5F83C66D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418" w:type="dxa"/>
            <w:vAlign w:val="center"/>
          </w:tcPr>
          <w:p w14:paraId="1C885423" w14:textId="5D602933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35108866" w14:textId="4D196F0E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564D880C" w14:textId="63C64AA5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275" w:type="dxa"/>
          </w:tcPr>
          <w:p w14:paraId="11C9B47C" w14:textId="77777777" w:rsidR="00D56740" w:rsidRPr="00440899" w:rsidRDefault="00D56740" w:rsidP="00D5674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56740" w:rsidRPr="000B1BCA" w14:paraId="6D2F3F93" w14:textId="021DAEA0" w:rsidTr="004F473C">
        <w:trPr>
          <w:jc w:val="center"/>
        </w:trPr>
        <w:tc>
          <w:tcPr>
            <w:tcW w:w="3114" w:type="dxa"/>
            <w:vAlign w:val="center"/>
          </w:tcPr>
          <w:p w14:paraId="13A8F3D5" w14:textId="5DBDC610" w:rsidR="00D56740" w:rsidRPr="000B1BCA" w:rsidRDefault="00D56740" w:rsidP="00D56740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="00005F7C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>.</w:t>
            </w:r>
            <w:r w:rsidRPr="004F47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YNAGEN CRTD DF-4 G150</w:t>
            </w:r>
          </w:p>
        </w:tc>
        <w:tc>
          <w:tcPr>
            <w:tcW w:w="992" w:type="dxa"/>
            <w:vAlign w:val="center"/>
          </w:tcPr>
          <w:p w14:paraId="539EF271" w14:textId="3B17CB11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13C7BE82" w14:textId="77777777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1.9</w:t>
            </w:r>
          </w:p>
        </w:tc>
        <w:tc>
          <w:tcPr>
            <w:tcW w:w="1134" w:type="dxa"/>
            <w:vAlign w:val="center"/>
          </w:tcPr>
          <w:p w14:paraId="70E43274" w14:textId="77777777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8.1</w:t>
            </w:r>
          </w:p>
        </w:tc>
        <w:tc>
          <w:tcPr>
            <w:tcW w:w="1417" w:type="dxa"/>
            <w:vAlign w:val="center"/>
          </w:tcPr>
          <w:p w14:paraId="7D7072F0" w14:textId="272581CE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R</w:t>
            </w:r>
          </w:p>
        </w:tc>
        <w:tc>
          <w:tcPr>
            <w:tcW w:w="1418" w:type="dxa"/>
            <w:vAlign w:val="center"/>
          </w:tcPr>
          <w:p w14:paraId="5DF6697B" w14:textId="64F18052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417" w:type="dxa"/>
            <w:vAlign w:val="center"/>
          </w:tcPr>
          <w:p w14:paraId="51397D1B" w14:textId="1FD4A461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8" w:type="dxa"/>
            <w:vAlign w:val="center"/>
          </w:tcPr>
          <w:p w14:paraId="25816474" w14:textId="3BB2E7DE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6FF78257" w14:textId="59760630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0V/0.4ms</w:t>
            </w:r>
          </w:p>
        </w:tc>
        <w:tc>
          <w:tcPr>
            <w:tcW w:w="1418" w:type="dxa"/>
            <w:vAlign w:val="center"/>
          </w:tcPr>
          <w:p w14:paraId="05503966" w14:textId="1FD857C6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417" w:type="dxa"/>
            <w:vAlign w:val="center"/>
          </w:tcPr>
          <w:p w14:paraId="71B69FD8" w14:textId="49AC15D4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418" w:type="dxa"/>
            <w:vAlign w:val="center"/>
          </w:tcPr>
          <w:p w14:paraId="061F1E9A" w14:textId="69CE4A1E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72E5BA9B" w14:textId="29FE5484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7234C324" w14:textId="7A5ACF0A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75" w:type="dxa"/>
          </w:tcPr>
          <w:p w14:paraId="47C0DEBB" w14:textId="77777777" w:rsidR="00D56740" w:rsidRPr="00440899" w:rsidRDefault="00D56740" w:rsidP="00D5674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56740" w:rsidRPr="000B1BCA" w14:paraId="5A1FE4E8" w14:textId="4D2D8506" w:rsidTr="004F473C">
        <w:trPr>
          <w:jc w:val="center"/>
        </w:trPr>
        <w:tc>
          <w:tcPr>
            <w:tcW w:w="3114" w:type="dxa"/>
            <w:vAlign w:val="center"/>
          </w:tcPr>
          <w:p w14:paraId="48A6E236" w14:textId="546439F0" w:rsidR="00D56740" w:rsidRPr="000B1BCA" w:rsidRDefault="00005F7C" w:rsidP="00D56740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9</w:t>
            </w:r>
            <w:r w:rsidR="00D56740"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. </w:t>
            </w:r>
            <w:r w:rsidR="00D56740" w:rsidRPr="004F473C">
              <w:rPr>
                <w:rFonts w:ascii="Times New Roman" w:hAnsi="Times New Roman" w:cs="Times New Roman"/>
                <w:bCs/>
                <w:sz w:val="18"/>
                <w:szCs w:val="18"/>
              </w:rPr>
              <w:t>DYNAGEN X4 CRTD DF-1 G156</w:t>
            </w:r>
          </w:p>
        </w:tc>
        <w:tc>
          <w:tcPr>
            <w:tcW w:w="992" w:type="dxa"/>
            <w:vAlign w:val="center"/>
          </w:tcPr>
          <w:p w14:paraId="45411C8A" w14:textId="1AD6246B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6DF0BBB0" w14:textId="77777777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1.9</w:t>
            </w:r>
          </w:p>
        </w:tc>
        <w:tc>
          <w:tcPr>
            <w:tcW w:w="1134" w:type="dxa"/>
            <w:vAlign w:val="center"/>
          </w:tcPr>
          <w:p w14:paraId="475D3BCF" w14:textId="77777777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8.1</w:t>
            </w:r>
          </w:p>
        </w:tc>
        <w:tc>
          <w:tcPr>
            <w:tcW w:w="1417" w:type="dxa"/>
            <w:vAlign w:val="center"/>
          </w:tcPr>
          <w:p w14:paraId="5ECC4B30" w14:textId="735C51DF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R</w:t>
            </w:r>
          </w:p>
        </w:tc>
        <w:tc>
          <w:tcPr>
            <w:tcW w:w="1418" w:type="dxa"/>
            <w:vAlign w:val="center"/>
          </w:tcPr>
          <w:p w14:paraId="5E6D6C38" w14:textId="37BDC87B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417" w:type="dxa"/>
            <w:vAlign w:val="center"/>
          </w:tcPr>
          <w:p w14:paraId="26DD7CE2" w14:textId="06C0E2E4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8" w:type="dxa"/>
            <w:vAlign w:val="center"/>
          </w:tcPr>
          <w:p w14:paraId="1A0CAA18" w14:textId="30CCEDE4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72E612D6" w14:textId="40CF0BFC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0V/0.4ms</w:t>
            </w:r>
          </w:p>
        </w:tc>
        <w:tc>
          <w:tcPr>
            <w:tcW w:w="1418" w:type="dxa"/>
            <w:vAlign w:val="center"/>
          </w:tcPr>
          <w:p w14:paraId="7F6D9DD0" w14:textId="620B9950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417" w:type="dxa"/>
            <w:vAlign w:val="center"/>
          </w:tcPr>
          <w:p w14:paraId="2B4C415B" w14:textId="720578F0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418" w:type="dxa"/>
            <w:vAlign w:val="center"/>
          </w:tcPr>
          <w:p w14:paraId="2773FF3A" w14:textId="56FD7816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28130C45" w14:textId="54F4C938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7DCA6F61" w14:textId="4DD85265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75" w:type="dxa"/>
          </w:tcPr>
          <w:p w14:paraId="665526E5" w14:textId="77777777" w:rsidR="00D56740" w:rsidRPr="00440899" w:rsidRDefault="00D56740" w:rsidP="00D5674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56740" w:rsidRPr="000B1BCA" w14:paraId="4D50AED7" w14:textId="6BC218B9" w:rsidTr="004F473C">
        <w:trPr>
          <w:jc w:val="center"/>
        </w:trPr>
        <w:tc>
          <w:tcPr>
            <w:tcW w:w="3114" w:type="dxa"/>
            <w:vAlign w:val="center"/>
          </w:tcPr>
          <w:p w14:paraId="5D77FCA6" w14:textId="240F9C22" w:rsidR="00D56740" w:rsidRPr="000B1BCA" w:rsidRDefault="00D56740" w:rsidP="00D56740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 w:rsidR="00005F7C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>. INCEPTA CRTD P 163</w:t>
            </w:r>
          </w:p>
        </w:tc>
        <w:tc>
          <w:tcPr>
            <w:tcW w:w="992" w:type="dxa"/>
            <w:vAlign w:val="center"/>
          </w:tcPr>
          <w:p w14:paraId="5F2456A0" w14:textId="411441E4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418" w:type="dxa"/>
            <w:vAlign w:val="center"/>
          </w:tcPr>
          <w:p w14:paraId="101C2EAA" w14:textId="194740E3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9</w:t>
            </w:r>
          </w:p>
        </w:tc>
        <w:tc>
          <w:tcPr>
            <w:tcW w:w="1134" w:type="dxa"/>
            <w:vAlign w:val="center"/>
          </w:tcPr>
          <w:p w14:paraId="2436F0DF" w14:textId="2CA4FD56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2</w:t>
            </w:r>
          </w:p>
        </w:tc>
        <w:tc>
          <w:tcPr>
            <w:tcW w:w="1417" w:type="dxa"/>
            <w:vAlign w:val="center"/>
          </w:tcPr>
          <w:p w14:paraId="6AC36EEE" w14:textId="2446D489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66838B15" w14:textId="08BEC311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417" w:type="dxa"/>
            <w:vAlign w:val="center"/>
          </w:tcPr>
          <w:p w14:paraId="5F7B90AD" w14:textId="194E1561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8" w:type="dxa"/>
            <w:vAlign w:val="center"/>
          </w:tcPr>
          <w:p w14:paraId="226A13D7" w14:textId="6396F889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5A87F486" w14:textId="31C998DB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0V/0.4ms</w:t>
            </w:r>
          </w:p>
        </w:tc>
        <w:tc>
          <w:tcPr>
            <w:tcW w:w="1418" w:type="dxa"/>
            <w:vAlign w:val="center"/>
          </w:tcPr>
          <w:p w14:paraId="2CBC9538" w14:textId="1DF9D16B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417" w:type="dxa"/>
            <w:vAlign w:val="center"/>
          </w:tcPr>
          <w:p w14:paraId="59B54555" w14:textId="13E3B0C5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418" w:type="dxa"/>
            <w:vAlign w:val="center"/>
          </w:tcPr>
          <w:p w14:paraId="1A31AC5E" w14:textId="21012034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7EAE477E" w14:textId="433D2BEE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7EF9B98F" w14:textId="2A86F823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275" w:type="dxa"/>
          </w:tcPr>
          <w:p w14:paraId="103B62E0" w14:textId="77777777" w:rsidR="00D56740" w:rsidRPr="00440899" w:rsidRDefault="00D56740" w:rsidP="00D5674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56740" w:rsidRPr="000B1BCA" w14:paraId="79101758" w14:textId="514CF3FB" w:rsidTr="004F473C">
        <w:trPr>
          <w:jc w:val="center"/>
        </w:trPr>
        <w:tc>
          <w:tcPr>
            <w:tcW w:w="3114" w:type="dxa"/>
            <w:vAlign w:val="center"/>
          </w:tcPr>
          <w:p w14:paraId="149D7E1D" w14:textId="5FA5B944" w:rsidR="00D56740" w:rsidRPr="000B1BCA" w:rsidRDefault="00D56740" w:rsidP="00D56740">
            <w:pPr>
              <w:rPr>
                <w:rFonts w:ascii="Times New Roman" w:hAnsi="Times New Roman" w:cs="Times New Roman"/>
                <w:bCs/>
                <w:szCs w:val="21"/>
              </w:rPr>
            </w:pPr>
            <w:bookmarkStart w:id="2" w:name="_Hlk170489861"/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 w:rsidR="00005F7C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. </w:t>
            </w:r>
            <w:r w:rsidRPr="000B1BCA">
              <w:rPr>
                <w:rFonts w:ascii="Times New Roman" w:hAnsi="Times New Roman" w:cs="Times New Roman"/>
                <w:bCs/>
                <w:szCs w:val="21"/>
              </w:rPr>
              <w:t>INCEPTA CRTD DF-4 P162</w:t>
            </w:r>
            <w:bookmarkEnd w:id="2"/>
          </w:p>
        </w:tc>
        <w:tc>
          <w:tcPr>
            <w:tcW w:w="992" w:type="dxa"/>
            <w:vAlign w:val="center"/>
          </w:tcPr>
          <w:p w14:paraId="78FBCC3D" w14:textId="4130930E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18" w:type="dxa"/>
            <w:vAlign w:val="center"/>
          </w:tcPr>
          <w:p w14:paraId="6ED738B8" w14:textId="77777777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1.9</w:t>
            </w:r>
          </w:p>
        </w:tc>
        <w:tc>
          <w:tcPr>
            <w:tcW w:w="1134" w:type="dxa"/>
            <w:vAlign w:val="center"/>
          </w:tcPr>
          <w:p w14:paraId="51A7CEB9" w14:textId="77777777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6.2</w:t>
            </w:r>
          </w:p>
        </w:tc>
        <w:tc>
          <w:tcPr>
            <w:tcW w:w="1417" w:type="dxa"/>
            <w:vAlign w:val="center"/>
          </w:tcPr>
          <w:p w14:paraId="2DB26DFE" w14:textId="19F93B62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31327A7F" w14:textId="4D2CB510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417" w:type="dxa"/>
            <w:vAlign w:val="center"/>
          </w:tcPr>
          <w:p w14:paraId="78923014" w14:textId="5837D32A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8" w:type="dxa"/>
            <w:vAlign w:val="center"/>
          </w:tcPr>
          <w:p w14:paraId="1B4B5638" w14:textId="34183EF9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34376C00" w14:textId="7D22A7DD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0V/0.4ms</w:t>
            </w:r>
          </w:p>
        </w:tc>
        <w:tc>
          <w:tcPr>
            <w:tcW w:w="1418" w:type="dxa"/>
            <w:vAlign w:val="center"/>
          </w:tcPr>
          <w:p w14:paraId="4D3704AE" w14:textId="429DC91B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417" w:type="dxa"/>
            <w:vAlign w:val="center"/>
          </w:tcPr>
          <w:p w14:paraId="52BB6864" w14:textId="328C2B21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418" w:type="dxa"/>
            <w:vAlign w:val="center"/>
          </w:tcPr>
          <w:p w14:paraId="7AA0B4B8" w14:textId="51116C8C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0241E25F" w14:textId="13B2506F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3495FCCD" w14:textId="1E0EBDCA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275" w:type="dxa"/>
          </w:tcPr>
          <w:p w14:paraId="1038BE67" w14:textId="77777777" w:rsidR="00D56740" w:rsidRPr="00440899" w:rsidRDefault="00D56740" w:rsidP="00D5674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F473C" w:rsidRPr="000B1BCA" w14:paraId="1EF3F0DE" w14:textId="6BED1D34" w:rsidTr="004F473C">
        <w:trPr>
          <w:jc w:val="center"/>
        </w:trPr>
        <w:tc>
          <w:tcPr>
            <w:tcW w:w="3114" w:type="dxa"/>
            <w:vAlign w:val="center"/>
          </w:tcPr>
          <w:p w14:paraId="456FF400" w14:textId="73C146E2" w:rsidR="004F473C" w:rsidRPr="000B1BCA" w:rsidRDefault="004F473C" w:rsidP="004F473C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. </w:t>
            </w:r>
            <w:r w:rsidRPr="000B1BCA">
              <w:rPr>
                <w:rFonts w:ascii="Times New Roman" w:hAnsi="Times New Roman" w:cs="Times New Roman"/>
                <w:bCs/>
                <w:szCs w:val="21"/>
              </w:rPr>
              <w:t>Renewal 4 H190</w:t>
            </w:r>
          </w:p>
        </w:tc>
        <w:tc>
          <w:tcPr>
            <w:tcW w:w="992" w:type="dxa"/>
            <w:vAlign w:val="center"/>
          </w:tcPr>
          <w:p w14:paraId="72F08E65" w14:textId="62511274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418" w:type="dxa"/>
            <w:vAlign w:val="center"/>
          </w:tcPr>
          <w:p w14:paraId="1193B633" w14:textId="77777777" w:rsidR="004F473C" w:rsidRPr="004F473C" w:rsidRDefault="004F473C" w:rsidP="004F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134" w:type="dxa"/>
            <w:vAlign w:val="center"/>
          </w:tcPr>
          <w:p w14:paraId="6AC17F97" w14:textId="7777777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5.5</w:t>
            </w:r>
          </w:p>
        </w:tc>
        <w:tc>
          <w:tcPr>
            <w:tcW w:w="1417" w:type="dxa"/>
            <w:vAlign w:val="center"/>
          </w:tcPr>
          <w:p w14:paraId="1C48C57C" w14:textId="6AA40162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2ECCE2AA" w14:textId="6FB946A9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05206B94" w14:textId="4037A7FC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8" w:type="dxa"/>
            <w:vAlign w:val="center"/>
          </w:tcPr>
          <w:p w14:paraId="47CBBBBF" w14:textId="7874EFCB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.5V/0.4ms</w:t>
            </w:r>
          </w:p>
        </w:tc>
        <w:tc>
          <w:tcPr>
            <w:tcW w:w="1417" w:type="dxa"/>
            <w:vAlign w:val="center"/>
          </w:tcPr>
          <w:p w14:paraId="6DEE63F4" w14:textId="7001B1BF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.5V/0.4ms</w:t>
            </w:r>
          </w:p>
        </w:tc>
        <w:tc>
          <w:tcPr>
            <w:tcW w:w="1418" w:type="dxa"/>
            <w:vAlign w:val="center"/>
          </w:tcPr>
          <w:p w14:paraId="6D7D721C" w14:textId="29D8CA5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0</w:t>
            </w:r>
          </w:p>
        </w:tc>
        <w:tc>
          <w:tcPr>
            <w:tcW w:w="1417" w:type="dxa"/>
            <w:vAlign w:val="center"/>
          </w:tcPr>
          <w:p w14:paraId="008FA0B9" w14:textId="0E8E79CD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21159920" w14:textId="2EBDE34C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54A011C7" w14:textId="4ACB46EB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1BD6EAA1" w14:textId="09A1F50D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-14</w:t>
            </w:r>
          </w:p>
        </w:tc>
        <w:tc>
          <w:tcPr>
            <w:tcW w:w="1275" w:type="dxa"/>
          </w:tcPr>
          <w:p w14:paraId="02863F0B" w14:textId="27698432" w:rsidR="004F473C" w:rsidRPr="00440899" w:rsidRDefault="004F473C" w:rsidP="004F473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408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4F473C" w:rsidRPr="000B1BCA" w14:paraId="2273AB4F" w14:textId="732D32E1" w:rsidTr="004F473C">
        <w:trPr>
          <w:jc w:val="center"/>
        </w:trPr>
        <w:tc>
          <w:tcPr>
            <w:tcW w:w="3114" w:type="dxa"/>
            <w:vAlign w:val="center"/>
          </w:tcPr>
          <w:p w14:paraId="0F6C27FA" w14:textId="58C93C7E" w:rsidR="004F473C" w:rsidRPr="000B1BCA" w:rsidRDefault="004F473C" w:rsidP="004F473C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. </w:t>
            </w:r>
            <w:r w:rsidRPr="000B1BCA">
              <w:rPr>
                <w:rFonts w:ascii="Times New Roman" w:hAnsi="Times New Roman" w:cs="Times New Roman"/>
                <w:bCs/>
                <w:szCs w:val="21"/>
              </w:rPr>
              <w:t>Renewal 4 H197</w:t>
            </w:r>
          </w:p>
        </w:tc>
        <w:tc>
          <w:tcPr>
            <w:tcW w:w="992" w:type="dxa"/>
            <w:vAlign w:val="center"/>
          </w:tcPr>
          <w:p w14:paraId="4346658E" w14:textId="5B3DE48D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418" w:type="dxa"/>
            <w:vAlign w:val="center"/>
          </w:tcPr>
          <w:p w14:paraId="7EB2DA37" w14:textId="77777777" w:rsidR="004F473C" w:rsidRPr="004F473C" w:rsidRDefault="004F473C" w:rsidP="004F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134" w:type="dxa"/>
            <w:vAlign w:val="center"/>
          </w:tcPr>
          <w:p w14:paraId="2E6A63D2" w14:textId="7777777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4.7</w:t>
            </w:r>
          </w:p>
        </w:tc>
        <w:tc>
          <w:tcPr>
            <w:tcW w:w="1417" w:type="dxa"/>
            <w:vAlign w:val="center"/>
          </w:tcPr>
          <w:p w14:paraId="4284423C" w14:textId="6C630CBE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66EDD48E" w14:textId="4A0B59E0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4D0046D8" w14:textId="49DC2ADE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8" w:type="dxa"/>
            <w:vAlign w:val="center"/>
          </w:tcPr>
          <w:p w14:paraId="1EAA9E98" w14:textId="32478C2E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.5V/0.4ms</w:t>
            </w:r>
          </w:p>
        </w:tc>
        <w:tc>
          <w:tcPr>
            <w:tcW w:w="1417" w:type="dxa"/>
            <w:vAlign w:val="center"/>
          </w:tcPr>
          <w:p w14:paraId="1292E3B2" w14:textId="6CAFCF58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.5V/0.4ms</w:t>
            </w:r>
          </w:p>
        </w:tc>
        <w:tc>
          <w:tcPr>
            <w:tcW w:w="1418" w:type="dxa"/>
            <w:vAlign w:val="center"/>
          </w:tcPr>
          <w:p w14:paraId="2835D92A" w14:textId="40D6C8F1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0</w:t>
            </w:r>
          </w:p>
        </w:tc>
        <w:tc>
          <w:tcPr>
            <w:tcW w:w="1417" w:type="dxa"/>
            <w:vAlign w:val="center"/>
          </w:tcPr>
          <w:p w14:paraId="34D8EE42" w14:textId="75477510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01393731" w14:textId="5909246D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0B0704C8" w14:textId="4D5ED244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274F260E" w14:textId="4AFADB5E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-14</w:t>
            </w:r>
          </w:p>
        </w:tc>
        <w:tc>
          <w:tcPr>
            <w:tcW w:w="1275" w:type="dxa"/>
          </w:tcPr>
          <w:p w14:paraId="2805D030" w14:textId="49384645" w:rsidR="004F473C" w:rsidRPr="00440899" w:rsidRDefault="004F473C" w:rsidP="004F473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408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F82026" w:rsidRPr="000B1BCA" w14:paraId="239EAA80" w14:textId="021081F4" w:rsidTr="00D056F7">
        <w:trPr>
          <w:jc w:val="center"/>
        </w:trPr>
        <w:tc>
          <w:tcPr>
            <w:tcW w:w="22108" w:type="dxa"/>
            <w:gridSpan w:val="15"/>
            <w:shd w:val="clear" w:color="auto" w:fill="D9D9D9" w:themeFill="background1" w:themeFillShade="D9"/>
            <w:vAlign w:val="center"/>
          </w:tcPr>
          <w:p w14:paraId="4E56302D" w14:textId="395FC530" w:rsidR="00F82026" w:rsidRPr="0015756A" w:rsidRDefault="00F82026" w:rsidP="0094061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5756A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Medtronic (No.2</w:t>
            </w:r>
            <w:r w:rsidR="00930FFA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4</w:t>
            </w:r>
            <w:r w:rsidRPr="0015756A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  <w:r w:rsidR="00930FFA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39</w:t>
            </w:r>
            <w:r w:rsidRPr="0015756A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)</w:t>
            </w:r>
          </w:p>
        </w:tc>
      </w:tr>
      <w:tr w:rsidR="00D56740" w:rsidRPr="000B1BCA" w14:paraId="049DDF78" w14:textId="5B831394" w:rsidTr="004F473C">
        <w:trPr>
          <w:jc w:val="center"/>
        </w:trPr>
        <w:tc>
          <w:tcPr>
            <w:tcW w:w="3114" w:type="dxa"/>
            <w:vAlign w:val="center"/>
          </w:tcPr>
          <w:p w14:paraId="18FFC5C5" w14:textId="2A1C8E57" w:rsidR="00D56740" w:rsidRPr="000B1BCA" w:rsidRDefault="00D56740" w:rsidP="00D56740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 w:rsidR="00005F7C">
              <w:rPr>
                <w:rFonts w:ascii="Times New Roman" w:hAnsi="Times New Roman" w:cs="Times New Roman" w:hint="eastAsia"/>
                <w:bCs/>
                <w:szCs w:val="21"/>
              </w:rPr>
              <w:t>4</w:t>
            </w: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. </w:t>
            </w:r>
            <w:r w:rsidRPr="000B1BCA">
              <w:rPr>
                <w:rFonts w:ascii="Times New Roman" w:hAnsi="Times New Roman" w:cs="Times New Roman"/>
                <w:bCs/>
                <w:szCs w:val="21"/>
              </w:rPr>
              <w:t>Concerto AT C174AWK</w:t>
            </w:r>
          </w:p>
        </w:tc>
        <w:tc>
          <w:tcPr>
            <w:tcW w:w="992" w:type="dxa"/>
            <w:vAlign w:val="center"/>
          </w:tcPr>
          <w:p w14:paraId="2752E52B" w14:textId="3FC346DF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418" w:type="dxa"/>
            <w:vAlign w:val="center"/>
          </w:tcPr>
          <w:p w14:paraId="322E6ADA" w14:textId="77777777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1.75</w:t>
            </w:r>
          </w:p>
        </w:tc>
        <w:tc>
          <w:tcPr>
            <w:tcW w:w="1134" w:type="dxa"/>
            <w:vAlign w:val="center"/>
          </w:tcPr>
          <w:p w14:paraId="39C60AEE" w14:textId="77777777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6.1</w:t>
            </w:r>
          </w:p>
        </w:tc>
        <w:tc>
          <w:tcPr>
            <w:tcW w:w="1417" w:type="dxa"/>
            <w:vAlign w:val="center"/>
          </w:tcPr>
          <w:p w14:paraId="7D9E2F37" w14:textId="112571F9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418" w:type="dxa"/>
            <w:vAlign w:val="center"/>
          </w:tcPr>
          <w:p w14:paraId="38863A41" w14:textId="341CCDB0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417" w:type="dxa"/>
            <w:vAlign w:val="center"/>
          </w:tcPr>
          <w:p w14:paraId="1075B166" w14:textId="3C340BC9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418" w:type="dxa"/>
            <w:vAlign w:val="center"/>
          </w:tcPr>
          <w:p w14:paraId="0E234B1B" w14:textId="24CED21A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417" w:type="dxa"/>
            <w:vAlign w:val="center"/>
          </w:tcPr>
          <w:p w14:paraId="7B05155C" w14:textId="5486DC27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418" w:type="dxa"/>
            <w:vAlign w:val="center"/>
          </w:tcPr>
          <w:p w14:paraId="0D11605D" w14:textId="009698A3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417" w:type="dxa"/>
            <w:vAlign w:val="center"/>
          </w:tcPr>
          <w:p w14:paraId="6EAA7FA9" w14:textId="433B841D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418" w:type="dxa"/>
            <w:vAlign w:val="center"/>
          </w:tcPr>
          <w:p w14:paraId="1DF07939" w14:textId="26616143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417" w:type="dxa"/>
            <w:vAlign w:val="center"/>
          </w:tcPr>
          <w:p w14:paraId="2D6738E1" w14:textId="04D5394F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418" w:type="dxa"/>
            <w:vAlign w:val="center"/>
          </w:tcPr>
          <w:p w14:paraId="6BFDD9EA" w14:textId="72D5D5C6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275" w:type="dxa"/>
          </w:tcPr>
          <w:p w14:paraId="4E92EE74" w14:textId="77777777" w:rsidR="00D56740" w:rsidRPr="00F82026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740" w:rsidRPr="000B1BCA" w14:paraId="60553F6D" w14:textId="75D2C23C" w:rsidTr="004F473C">
        <w:trPr>
          <w:jc w:val="center"/>
        </w:trPr>
        <w:tc>
          <w:tcPr>
            <w:tcW w:w="3114" w:type="dxa"/>
            <w:vAlign w:val="center"/>
          </w:tcPr>
          <w:p w14:paraId="3792C301" w14:textId="248D7985" w:rsidR="00D56740" w:rsidRPr="000B1BCA" w:rsidRDefault="00D56740" w:rsidP="00D56740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 w:rsidR="00005F7C">
              <w:rPr>
                <w:rFonts w:ascii="Times New Roman" w:hAnsi="Times New Roman" w:cs="Times New Roman" w:hint="eastAsia"/>
                <w:bCs/>
                <w:szCs w:val="21"/>
              </w:rPr>
              <w:t>5</w:t>
            </w: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. </w:t>
            </w:r>
            <w:r w:rsidRPr="000B1BCA">
              <w:rPr>
                <w:rFonts w:ascii="Times New Roman" w:hAnsi="Times New Roman" w:cs="Times New Roman"/>
                <w:bCs/>
                <w:szCs w:val="21"/>
              </w:rPr>
              <w:t>Concerto C154DWK</w:t>
            </w:r>
          </w:p>
        </w:tc>
        <w:tc>
          <w:tcPr>
            <w:tcW w:w="992" w:type="dxa"/>
            <w:vAlign w:val="center"/>
          </w:tcPr>
          <w:p w14:paraId="144FD0FC" w14:textId="4B486712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418" w:type="dxa"/>
            <w:vAlign w:val="center"/>
          </w:tcPr>
          <w:p w14:paraId="5511224C" w14:textId="77777777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1.75</w:t>
            </w:r>
          </w:p>
        </w:tc>
        <w:tc>
          <w:tcPr>
            <w:tcW w:w="1134" w:type="dxa"/>
            <w:vAlign w:val="center"/>
          </w:tcPr>
          <w:p w14:paraId="0D5D93C8" w14:textId="0C0FA0FD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28BD">
              <w:rPr>
                <w:rFonts w:ascii="Times New Roman" w:hAnsi="Times New Roman" w:cs="Times New Roman"/>
                <w:szCs w:val="21"/>
              </w:rPr>
              <w:t>6.1</w:t>
            </w:r>
          </w:p>
        </w:tc>
        <w:tc>
          <w:tcPr>
            <w:tcW w:w="1417" w:type="dxa"/>
            <w:vAlign w:val="center"/>
          </w:tcPr>
          <w:p w14:paraId="59FB0EC9" w14:textId="14B6453D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418" w:type="dxa"/>
            <w:vAlign w:val="center"/>
          </w:tcPr>
          <w:p w14:paraId="0F731887" w14:textId="01BA87FB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417" w:type="dxa"/>
            <w:vAlign w:val="center"/>
          </w:tcPr>
          <w:p w14:paraId="4D80AEE9" w14:textId="403AFF3F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418" w:type="dxa"/>
            <w:vAlign w:val="center"/>
          </w:tcPr>
          <w:p w14:paraId="5CC2FF81" w14:textId="0081F6D9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417" w:type="dxa"/>
            <w:vAlign w:val="center"/>
          </w:tcPr>
          <w:p w14:paraId="3FD0D00E" w14:textId="12C62EA7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418" w:type="dxa"/>
            <w:vAlign w:val="center"/>
          </w:tcPr>
          <w:p w14:paraId="48CA7AE8" w14:textId="71E31250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417" w:type="dxa"/>
            <w:vAlign w:val="center"/>
          </w:tcPr>
          <w:p w14:paraId="1AD9FD9C" w14:textId="23860D52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418" w:type="dxa"/>
            <w:vAlign w:val="center"/>
          </w:tcPr>
          <w:p w14:paraId="37E30FA8" w14:textId="3A919DD8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417" w:type="dxa"/>
            <w:vAlign w:val="center"/>
          </w:tcPr>
          <w:p w14:paraId="1CDC6C89" w14:textId="52D69111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418" w:type="dxa"/>
            <w:vAlign w:val="center"/>
          </w:tcPr>
          <w:p w14:paraId="4F3C88B4" w14:textId="5C0649D9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275" w:type="dxa"/>
          </w:tcPr>
          <w:p w14:paraId="31727FCB" w14:textId="77777777" w:rsidR="00D56740" w:rsidRPr="00F82026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740" w:rsidRPr="000B1BCA" w14:paraId="361AE8F2" w14:textId="109D5C4D" w:rsidTr="004F473C">
        <w:trPr>
          <w:jc w:val="center"/>
        </w:trPr>
        <w:tc>
          <w:tcPr>
            <w:tcW w:w="3114" w:type="dxa"/>
            <w:vAlign w:val="center"/>
          </w:tcPr>
          <w:p w14:paraId="416F10DD" w14:textId="627BBBF4" w:rsidR="00D56740" w:rsidRPr="000B1BCA" w:rsidRDefault="00D56740" w:rsidP="00D56740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 w:rsidR="00005F7C">
              <w:rPr>
                <w:rFonts w:ascii="Times New Roman" w:hAnsi="Times New Roman" w:cs="Times New Roman" w:hint="eastAsia"/>
                <w:bCs/>
                <w:szCs w:val="21"/>
              </w:rPr>
              <w:t>6</w:t>
            </w: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. </w:t>
            </w:r>
            <w:r w:rsidRPr="000B1BCA">
              <w:rPr>
                <w:rFonts w:ascii="Times New Roman" w:hAnsi="Times New Roman" w:cs="Times New Roman"/>
                <w:bCs/>
                <w:szCs w:val="21"/>
              </w:rPr>
              <w:t>Consulta D234TRK</w:t>
            </w:r>
          </w:p>
        </w:tc>
        <w:tc>
          <w:tcPr>
            <w:tcW w:w="992" w:type="dxa"/>
            <w:vAlign w:val="center"/>
          </w:tcPr>
          <w:p w14:paraId="5CE6C713" w14:textId="58EEE7DA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1418" w:type="dxa"/>
            <w:vAlign w:val="center"/>
          </w:tcPr>
          <w:p w14:paraId="1C70071C" w14:textId="77777777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1.75</w:t>
            </w:r>
          </w:p>
        </w:tc>
        <w:tc>
          <w:tcPr>
            <w:tcW w:w="1134" w:type="dxa"/>
            <w:vAlign w:val="center"/>
          </w:tcPr>
          <w:p w14:paraId="10CD8388" w14:textId="5830E030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28BD">
              <w:rPr>
                <w:rFonts w:ascii="Times New Roman" w:hAnsi="Times New Roman" w:cs="Times New Roman"/>
                <w:szCs w:val="21"/>
              </w:rPr>
              <w:t>4.4</w:t>
            </w:r>
          </w:p>
        </w:tc>
        <w:tc>
          <w:tcPr>
            <w:tcW w:w="1417" w:type="dxa"/>
            <w:vAlign w:val="center"/>
          </w:tcPr>
          <w:p w14:paraId="373BC163" w14:textId="5FA8D914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0A76C9A9" w14:textId="78062E7D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0A2311F1" w14:textId="4BC45431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8" w:type="dxa"/>
            <w:vAlign w:val="center"/>
          </w:tcPr>
          <w:p w14:paraId="7E741134" w14:textId="7EC6BF9A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7" w:type="dxa"/>
            <w:vAlign w:val="center"/>
          </w:tcPr>
          <w:p w14:paraId="45C5031B" w14:textId="1A3FE704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8" w:type="dxa"/>
            <w:vAlign w:val="center"/>
          </w:tcPr>
          <w:p w14:paraId="32150F88" w14:textId="0A7D5DB0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0</w:t>
            </w:r>
          </w:p>
        </w:tc>
        <w:tc>
          <w:tcPr>
            <w:tcW w:w="1417" w:type="dxa"/>
            <w:vAlign w:val="center"/>
          </w:tcPr>
          <w:p w14:paraId="6D019D62" w14:textId="0F21DCFF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71FFB5A7" w14:textId="1092E51B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79E8CE03" w14:textId="40499709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73343D27" w14:textId="0CF22146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275" w:type="dxa"/>
          </w:tcPr>
          <w:p w14:paraId="7FEAA95F" w14:textId="7C44F221" w:rsidR="00D56740" w:rsidRPr="00F82026" w:rsidRDefault="00D14F95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08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D56740" w:rsidRPr="000B1BCA" w14:paraId="700CCCBA" w14:textId="68709294" w:rsidTr="004F473C">
        <w:trPr>
          <w:jc w:val="center"/>
        </w:trPr>
        <w:tc>
          <w:tcPr>
            <w:tcW w:w="3114" w:type="dxa"/>
            <w:vAlign w:val="center"/>
          </w:tcPr>
          <w:p w14:paraId="4167556B" w14:textId="3FE67B46" w:rsidR="00D56740" w:rsidRPr="000B1BCA" w:rsidRDefault="00D56740" w:rsidP="00D56740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lastRenderedPageBreak/>
              <w:t>2</w:t>
            </w:r>
            <w:r w:rsidR="00005F7C">
              <w:rPr>
                <w:rFonts w:ascii="Times New Roman" w:hAnsi="Times New Roman" w:cs="Times New Roman" w:hint="eastAsia"/>
                <w:bCs/>
                <w:szCs w:val="21"/>
              </w:rPr>
              <w:t>7</w:t>
            </w: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. </w:t>
            </w:r>
            <w:r w:rsidRPr="000B1BCA">
              <w:rPr>
                <w:rFonts w:ascii="Times New Roman" w:hAnsi="Times New Roman" w:cs="Times New Roman"/>
                <w:bCs/>
                <w:szCs w:val="21"/>
              </w:rPr>
              <w:t>InSync Ⅲ Marquis 7279</w:t>
            </w:r>
          </w:p>
        </w:tc>
        <w:tc>
          <w:tcPr>
            <w:tcW w:w="992" w:type="dxa"/>
            <w:vAlign w:val="center"/>
          </w:tcPr>
          <w:p w14:paraId="3444CAFB" w14:textId="4C3CBADE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</w:t>
            </w:r>
          </w:p>
        </w:tc>
        <w:tc>
          <w:tcPr>
            <w:tcW w:w="1418" w:type="dxa"/>
            <w:vAlign w:val="center"/>
          </w:tcPr>
          <w:p w14:paraId="4E2BC23E" w14:textId="77777777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1.8</w:t>
            </w:r>
          </w:p>
        </w:tc>
        <w:tc>
          <w:tcPr>
            <w:tcW w:w="1134" w:type="dxa"/>
            <w:vAlign w:val="center"/>
          </w:tcPr>
          <w:p w14:paraId="7FC7B42A" w14:textId="542F8242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28BD">
              <w:rPr>
                <w:rFonts w:ascii="Times New Roman" w:hAnsi="Times New Roman" w:cs="Times New Roman" w:hint="eastAsia"/>
                <w:szCs w:val="21"/>
              </w:rPr>
              <w:t>5.</w:t>
            </w:r>
            <w:r w:rsidRPr="002F28B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7" w:type="dxa"/>
            <w:vAlign w:val="center"/>
          </w:tcPr>
          <w:p w14:paraId="2B57A1D3" w14:textId="4F4A6CDF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418" w:type="dxa"/>
            <w:vAlign w:val="center"/>
          </w:tcPr>
          <w:p w14:paraId="5BE7EB26" w14:textId="21027413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417" w:type="dxa"/>
            <w:vAlign w:val="center"/>
          </w:tcPr>
          <w:p w14:paraId="6B35064A" w14:textId="090E1D64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418" w:type="dxa"/>
            <w:vAlign w:val="center"/>
          </w:tcPr>
          <w:p w14:paraId="6C3F3DE4" w14:textId="3BBA7C9C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417" w:type="dxa"/>
            <w:vAlign w:val="center"/>
          </w:tcPr>
          <w:p w14:paraId="51363B27" w14:textId="6F7DDA04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418" w:type="dxa"/>
            <w:vAlign w:val="center"/>
          </w:tcPr>
          <w:p w14:paraId="28883397" w14:textId="0D6C3F55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417" w:type="dxa"/>
            <w:vAlign w:val="center"/>
          </w:tcPr>
          <w:p w14:paraId="0C2FFB54" w14:textId="321C1D57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418" w:type="dxa"/>
            <w:vAlign w:val="center"/>
          </w:tcPr>
          <w:p w14:paraId="27C98655" w14:textId="063A9408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417" w:type="dxa"/>
            <w:vAlign w:val="center"/>
          </w:tcPr>
          <w:p w14:paraId="793322EC" w14:textId="0EEA3F23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418" w:type="dxa"/>
            <w:vAlign w:val="center"/>
          </w:tcPr>
          <w:p w14:paraId="39CFB2D8" w14:textId="451E2601" w:rsidR="00D56740" w:rsidRPr="004F473C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275" w:type="dxa"/>
          </w:tcPr>
          <w:p w14:paraId="41B4155A" w14:textId="1E7999C5" w:rsidR="00D56740" w:rsidRPr="00F82026" w:rsidRDefault="00D56740" w:rsidP="00D56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73C" w:rsidRPr="000B1BCA" w14:paraId="0B1FD87C" w14:textId="34A3F284" w:rsidTr="004F473C">
        <w:trPr>
          <w:jc w:val="center"/>
        </w:trPr>
        <w:tc>
          <w:tcPr>
            <w:tcW w:w="3114" w:type="dxa"/>
            <w:vAlign w:val="center"/>
          </w:tcPr>
          <w:p w14:paraId="3616E79E" w14:textId="0813FB09" w:rsidR="004F473C" w:rsidRPr="000B1BCA" w:rsidRDefault="004F473C" w:rsidP="004F473C">
            <w:pPr>
              <w:rPr>
                <w:rFonts w:ascii="Times New Roman" w:hAnsi="Times New Roman" w:cs="Times New Roman"/>
                <w:bCs/>
                <w:szCs w:val="21"/>
              </w:rPr>
            </w:pPr>
            <w:bookmarkStart w:id="3" w:name="_GoBack" w:colFirst="14" w:colLast="14"/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>.</w:t>
            </w:r>
            <w:r w:rsidRPr="004F47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rotecta CRTD DF-4 D354TRM</w:t>
            </w:r>
          </w:p>
        </w:tc>
        <w:tc>
          <w:tcPr>
            <w:tcW w:w="992" w:type="dxa"/>
            <w:vAlign w:val="center"/>
          </w:tcPr>
          <w:p w14:paraId="27C06F8B" w14:textId="3D63AB84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CF7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1418" w:type="dxa"/>
            <w:vAlign w:val="center"/>
          </w:tcPr>
          <w:p w14:paraId="1C83E47D" w14:textId="7777777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1.75</w:t>
            </w:r>
          </w:p>
        </w:tc>
        <w:tc>
          <w:tcPr>
            <w:tcW w:w="1134" w:type="dxa"/>
            <w:vAlign w:val="center"/>
          </w:tcPr>
          <w:p w14:paraId="0AE163B5" w14:textId="7777777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5.5</w:t>
            </w:r>
          </w:p>
        </w:tc>
        <w:tc>
          <w:tcPr>
            <w:tcW w:w="1417" w:type="dxa"/>
            <w:vAlign w:val="center"/>
          </w:tcPr>
          <w:p w14:paraId="03BAD77F" w14:textId="79B64F50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31E9D437" w14:textId="7AB05DF0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727F1AD8" w14:textId="5C65E922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8" w:type="dxa"/>
            <w:vAlign w:val="center"/>
          </w:tcPr>
          <w:p w14:paraId="1135BAA5" w14:textId="3B7125B8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55460E41" w14:textId="1BB6BE68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8" w:type="dxa"/>
            <w:vAlign w:val="center"/>
          </w:tcPr>
          <w:p w14:paraId="7B9DA3EF" w14:textId="5716466F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417" w:type="dxa"/>
            <w:vAlign w:val="center"/>
          </w:tcPr>
          <w:p w14:paraId="69A6FD3C" w14:textId="3B7EF709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464DD8EA" w14:textId="1DDAB03B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338754FC" w14:textId="597F0A2D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69D4286D" w14:textId="0E196970" w:rsidR="004F473C" w:rsidRPr="004F473C" w:rsidRDefault="004F473C" w:rsidP="004F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275" w:type="dxa"/>
          </w:tcPr>
          <w:p w14:paraId="109B7D1C" w14:textId="4361257B" w:rsidR="004F473C" w:rsidRPr="00440899" w:rsidRDefault="004F473C" w:rsidP="004F47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8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4F473C" w:rsidRPr="000B1BCA" w14:paraId="533BB064" w14:textId="381B55C4" w:rsidTr="004F473C">
        <w:trPr>
          <w:jc w:val="center"/>
        </w:trPr>
        <w:tc>
          <w:tcPr>
            <w:tcW w:w="3114" w:type="dxa"/>
            <w:vAlign w:val="center"/>
          </w:tcPr>
          <w:p w14:paraId="5FC0BC53" w14:textId="01922A24" w:rsidR="004F473C" w:rsidRPr="000B1BCA" w:rsidRDefault="004F473C" w:rsidP="004F473C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9</w:t>
            </w: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. </w:t>
            </w:r>
            <w:r w:rsidRPr="000B1BCA">
              <w:rPr>
                <w:rFonts w:ascii="Times New Roman" w:hAnsi="Times New Roman" w:cs="Times New Roman"/>
                <w:bCs/>
                <w:szCs w:val="21"/>
              </w:rPr>
              <w:t>Protecta CRTD D354TRG</w:t>
            </w:r>
          </w:p>
        </w:tc>
        <w:tc>
          <w:tcPr>
            <w:tcW w:w="992" w:type="dxa"/>
            <w:vAlign w:val="center"/>
          </w:tcPr>
          <w:p w14:paraId="0005AD99" w14:textId="1A661A23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1418" w:type="dxa"/>
            <w:vAlign w:val="center"/>
          </w:tcPr>
          <w:p w14:paraId="74E17A34" w14:textId="7777777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1.75</w:t>
            </w:r>
          </w:p>
        </w:tc>
        <w:tc>
          <w:tcPr>
            <w:tcW w:w="1134" w:type="dxa"/>
            <w:vAlign w:val="center"/>
          </w:tcPr>
          <w:p w14:paraId="091A22DE" w14:textId="44E3714B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28BD">
              <w:rPr>
                <w:rFonts w:ascii="Times New Roman" w:hAnsi="Times New Roman" w:cs="Times New Roman"/>
                <w:szCs w:val="21"/>
              </w:rPr>
              <w:t>5.5</w:t>
            </w:r>
          </w:p>
        </w:tc>
        <w:tc>
          <w:tcPr>
            <w:tcW w:w="1417" w:type="dxa"/>
            <w:vAlign w:val="center"/>
          </w:tcPr>
          <w:p w14:paraId="4AB8575E" w14:textId="313735AB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1CFC9E3F" w14:textId="201F7B18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224F9C59" w14:textId="17137BBC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8" w:type="dxa"/>
            <w:vAlign w:val="center"/>
          </w:tcPr>
          <w:p w14:paraId="632DC46B" w14:textId="5199782F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6DD51EA6" w14:textId="4D952074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8" w:type="dxa"/>
            <w:vAlign w:val="center"/>
          </w:tcPr>
          <w:p w14:paraId="2405C815" w14:textId="55A2F279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417" w:type="dxa"/>
            <w:vAlign w:val="center"/>
          </w:tcPr>
          <w:p w14:paraId="0CD99830" w14:textId="2961F11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12B012A7" w14:textId="734F908C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07C84067" w14:textId="3466A51E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285B5795" w14:textId="028C8435" w:rsidR="004F473C" w:rsidRPr="004F473C" w:rsidRDefault="004F473C" w:rsidP="004F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275" w:type="dxa"/>
          </w:tcPr>
          <w:p w14:paraId="0BB61BB2" w14:textId="52977471" w:rsidR="004F473C" w:rsidRPr="00440899" w:rsidRDefault="004F473C" w:rsidP="004F47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8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4F473C" w:rsidRPr="000B1BCA" w14:paraId="383BD5AD" w14:textId="645126D2" w:rsidTr="004F473C">
        <w:trPr>
          <w:jc w:val="center"/>
        </w:trPr>
        <w:tc>
          <w:tcPr>
            <w:tcW w:w="3114" w:type="dxa"/>
            <w:vAlign w:val="center"/>
          </w:tcPr>
          <w:p w14:paraId="33EACE2F" w14:textId="5F675E73" w:rsidR="004F473C" w:rsidRPr="000B1BCA" w:rsidRDefault="004F473C" w:rsidP="004F473C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. </w:t>
            </w:r>
            <w:r w:rsidRPr="000B1BCA">
              <w:rPr>
                <w:rFonts w:ascii="Times New Roman" w:hAnsi="Times New Roman" w:cs="Times New Roman"/>
                <w:bCs/>
                <w:szCs w:val="21"/>
              </w:rPr>
              <w:t>Viva CRTD DTBB2D1</w:t>
            </w:r>
          </w:p>
        </w:tc>
        <w:tc>
          <w:tcPr>
            <w:tcW w:w="992" w:type="dxa"/>
            <w:vAlign w:val="center"/>
          </w:tcPr>
          <w:p w14:paraId="51F4C374" w14:textId="5A056F6E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418" w:type="dxa"/>
            <w:vAlign w:val="center"/>
          </w:tcPr>
          <w:p w14:paraId="35FB25F0" w14:textId="7777777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1134" w:type="dxa"/>
            <w:vAlign w:val="center"/>
          </w:tcPr>
          <w:p w14:paraId="7EEB3822" w14:textId="7777777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7.3</w:t>
            </w:r>
          </w:p>
        </w:tc>
        <w:tc>
          <w:tcPr>
            <w:tcW w:w="1417" w:type="dxa"/>
            <w:vAlign w:val="center"/>
          </w:tcPr>
          <w:p w14:paraId="20D5694A" w14:textId="36ED224A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3634F5F4" w14:textId="0E1E0B6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28CC62B7" w14:textId="735819A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8" w:type="dxa"/>
            <w:vAlign w:val="center"/>
          </w:tcPr>
          <w:p w14:paraId="43F3CE7D" w14:textId="5AABF7FD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7" w:type="dxa"/>
            <w:vAlign w:val="center"/>
          </w:tcPr>
          <w:p w14:paraId="7B455A3D" w14:textId="330EFBBB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8" w:type="dxa"/>
            <w:vAlign w:val="center"/>
          </w:tcPr>
          <w:p w14:paraId="2EA3C548" w14:textId="7465437F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  <w:tc>
          <w:tcPr>
            <w:tcW w:w="1417" w:type="dxa"/>
            <w:vAlign w:val="center"/>
          </w:tcPr>
          <w:p w14:paraId="5BD41D04" w14:textId="7E9E3EEB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8" w:type="dxa"/>
            <w:vAlign w:val="center"/>
          </w:tcPr>
          <w:p w14:paraId="736A15B1" w14:textId="0146978C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47CF0F14" w14:textId="3E228DA1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6D823BC5" w14:textId="3B77933B" w:rsidR="004F473C" w:rsidRPr="004F473C" w:rsidRDefault="004F473C" w:rsidP="004F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275" w:type="dxa"/>
          </w:tcPr>
          <w:p w14:paraId="184B381C" w14:textId="1541CF59" w:rsidR="004F473C" w:rsidRPr="00440899" w:rsidRDefault="004F473C" w:rsidP="004F47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8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4F473C" w:rsidRPr="000B1BCA" w14:paraId="6667E459" w14:textId="18B43A47" w:rsidTr="004F473C">
        <w:trPr>
          <w:jc w:val="center"/>
        </w:trPr>
        <w:tc>
          <w:tcPr>
            <w:tcW w:w="3114" w:type="dxa"/>
            <w:vAlign w:val="center"/>
          </w:tcPr>
          <w:p w14:paraId="6A8110E8" w14:textId="1B9F4489" w:rsidR="004F473C" w:rsidRPr="000B1BCA" w:rsidRDefault="004F473C" w:rsidP="004F473C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. </w:t>
            </w:r>
            <w:r w:rsidRPr="000B1BCA">
              <w:rPr>
                <w:rFonts w:ascii="Times New Roman" w:hAnsi="Times New Roman" w:cs="Times New Roman"/>
                <w:bCs/>
                <w:szCs w:val="21"/>
              </w:rPr>
              <w:t>Viva Quad CRTD</w:t>
            </w:r>
          </w:p>
        </w:tc>
        <w:tc>
          <w:tcPr>
            <w:tcW w:w="992" w:type="dxa"/>
            <w:vAlign w:val="center"/>
          </w:tcPr>
          <w:p w14:paraId="747283EC" w14:textId="1D90AA13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683BE74C" w14:textId="7777777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1134" w:type="dxa"/>
            <w:vAlign w:val="center"/>
          </w:tcPr>
          <w:p w14:paraId="5D254478" w14:textId="7777777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7.3</w:t>
            </w:r>
          </w:p>
        </w:tc>
        <w:tc>
          <w:tcPr>
            <w:tcW w:w="1417" w:type="dxa"/>
            <w:vAlign w:val="center"/>
          </w:tcPr>
          <w:p w14:paraId="79C0A514" w14:textId="7B03A771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6E89E946" w14:textId="489F15AB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3BC709C2" w14:textId="4E1A5D1A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8" w:type="dxa"/>
            <w:vAlign w:val="center"/>
          </w:tcPr>
          <w:p w14:paraId="5DCE1D88" w14:textId="1A9AF668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7" w:type="dxa"/>
            <w:vAlign w:val="center"/>
          </w:tcPr>
          <w:p w14:paraId="474FE43D" w14:textId="7FA9DC0C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8" w:type="dxa"/>
            <w:vAlign w:val="center"/>
          </w:tcPr>
          <w:p w14:paraId="5EF3DF56" w14:textId="6735B945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  <w:tc>
          <w:tcPr>
            <w:tcW w:w="1417" w:type="dxa"/>
            <w:vAlign w:val="center"/>
          </w:tcPr>
          <w:p w14:paraId="4CCBC4A7" w14:textId="21423BA2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8" w:type="dxa"/>
            <w:vAlign w:val="center"/>
          </w:tcPr>
          <w:p w14:paraId="40440F6A" w14:textId="7C366D0E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0E1019B2" w14:textId="34CF3A98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1AB68062" w14:textId="4D5501DF" w:rsidR="004F473C" w:rsidRPr="004F473C" w:rsidRDefault="004F473C" w:rsidP="004F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275" w:type="dxa"/>
          </w:tcPr>
          <w:p w14:paraId="552C80CC" w14:textId="09CBB37C" w:rsidR="004F473C" w:rsidRPr="00440899" w:rsidRDefault="004F473C" w:rsidP="004F47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8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4F473C" w:rsidRPr="000B1BCA" w14:paraId="694FE781" w14:textId="2755E522" w:rsidTr="004F473C">
        <w:trPr>
          <w:jc w:val="center"/>
        </w:trPr>
        <w:tc>
          <w:tcPr>
            <w:tcW w:w="3114" w:type="dxa"/>
            <w:vAlign w:val="center"/>
          </w:tcPr>
          <w:p w14:paraId="3AB025BD" w14:textId="48150A25" w:rsidR="004F473C" w:rsidRPr="000B1BCA" w:rsidRDefault="004F473C" w:rsidP="004F473C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. </w:t>
            </w:r>
            <w:r w:rsidRPr="000B1BCA">
              <w:rPr>
                <w:rFonts w:ascii="Times New Roman" w:hAnsi="Times New Roman" w:cs="Times New Roman"/>
                <w:bCs/>
                <w:szCs w:val="21"/>
              </w:rPr>
              <w:t>Viva Quad DF-4 DTBB2QQ</w:t>
            </w:r>
          </w:p>
        </w:tc>
        <w:tc>
          <w:tcPr>
            <w:tcW w:w="992" w:type="dxa"/>
            <w:vAlign w:val="center"/>
          </w:tcPr>
          <w:p w14:paraId="12A4A3B9" w14:textId="51D96FF2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18" w:type="dxa"/>
            <w:vAlign w:val="center"/>
          </w:tcPr>
          <w:p w14:paraId="51299E70" w14:textId="7777777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1134" w:type="dxa"/>
            <w:vAlign w:val="center"/>
          </w:tcPr>
          <w:p w14:paraId="44B00B4D" w14:textId="7777777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7.3</w:t>
            </w:r>
          </w:p>
        </w:tc>
        <w:tc>
          <w:tcPr>
            <w:tcW w:w="1417" w:type="dxa"/>
            <w:vAlign w:val="center"/>
          </w:tcPr>
          <w:p w14:paraId="30AE4FEE" w14:textId="3C9AEF7A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2A3D37D3" w14:textId="5C53656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099375BE" w14:textId="140487B5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8" w:type="dxa"/>
            <w:vAlign w:val="center"/>
          </w:tcPr>
          <w:p w14:paraId="7918B690" w14:textId="2CB610F9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7" w:type="dxa"/>
            <w:vAlign w:val="center"/>
          </w:tcPr>
          <w:p w14:paraId="4420A986" w14:textId="6313A9FF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8" w:type="dxa"/>
            <w:vAlign w:val="center"/>
          </w:tcPr>
          <w:p w14:paraId="34145338" w14:textId="77A7EAD3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  <w:tc>
          <w:tcPr>
            <w:tcW w:w="1417" w:type="dxa"/>
            <w:vAlign w:val="center"/>
          </w:tcPr>
          <w:p w14:paraId="0AC96782" w14:textId="17E9007B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8" w:type="dxa"/>
            <w:vAlign w:val="center"/>
          </w:tcPr>
          <w:p w14:paraId="6B94A9BC" w14:textId="6261ADE8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41408463" w14:textId="7C60E4BD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6323A3CD" w14:textId="12DC6ADE" w:rsidR="004F473C" w:rsidRPr="004F473C" w:rsidRDefault="004F473C" w:rsidP="004F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275" w:type="dxa"/>
          </w:tcPr>
          <w:p w14:paraId="254406B8" w14:textId="3C726BC6" w:rsidR="004F473C" w:rsidRPr="00440899" w:rsidRDefault="004F473C" w:rsidP="004F47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8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4F473C" w:rsidRPr="000B1BCA" w14:paraId="44950D3A" w14:textId="3DC2919E" w:rsidTr="004F473C">
        <w:trPr>
          <w:jc w:val="center"/>
        </w:trPr>
        <w:tc>
          <w:tcPr>
            <w:tcW w:w="3114" w:type="dxa"/>
            <w:vAlign w:val="center"/>
          </w:tcPr>
          <w:p w14:paraId="39713F9E" w14:textId="6A330721" w:rsidR="004F473C" w:rsidRPr="000B1BCA" w:rsidRDefault="004F473C" w:rsidP="004F473C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. </w:t>
            </w:r>
            <w:r w:rsidRPr="000B1BCA">
              <w:rPr>
                <w:rFonts w:ascii="Times New Roman" w:hAnsi="Times New Roman" w:cs="Times New Roman"/>
                <w:bCs/>
                <w:szCs w:val="21"/>
              </w:rPr>
              <w:t>Viva Quad XT CRT-D</w:t>
            </w:r>
          </w:p>
        </w:tc>
        <w:tc>
          <w:tcPr>
            <w:tcW w:w="992" w:type="dxa"/>
            <w:vAlign w:val="center"/>
          </w:tcPr>
          <w:p w14:paraId="48A25EA0" w14:textId="62E9030D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418" w:type="dxa"/>
            <w:vAlign w:val="center"/>
          </w:tcPr>
          <w:p w14:paraId="1814EBE1" w14:textId="7777777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1134" w:type="dxa"/>
            <w:vAlign w:val="center"/>
          </w:tcPr>
          <w:p w14:paraId="75A9E2B6" w14:textId="7777777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7.3</w:t>
            </w:r>
          </w:p>
        </w:tc>
        <w:tc>
          <w:tcPr>
            <w:tcW w:w="1417" w:type="dxa"/>
            <w:vAlign w:val="center"/>
          </w:tcPr>
          <w:p w14:paraId="116B675E" w14:textId="2A69417A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60692F61" w14:textId="11C51F76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3E4B78DA" w14:textId="170133FE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8" w:type="dxa"/>
            <w:vAlign w:val="center"/>
          </w:tcPr>
          <w:p w14:paraId="70680A26" w14:textId="082F7661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7" w:type="dxa"/>
            <w:vAlign w:val="center"/>
          </w:tcPr>
          <w:p w14:paraId="625A5488" w14:textId="7FA1984C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8" w:type="dxa"/>
            <w:vAlign w:val="center"/>
          </w:tcPr>
          <w:p w14:paraId="3E69C1A5" w14:textId="7B6AFC8C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  <w:tc>
          <w:tcPr>
            <w:tcW w:w="1417" w:type="dxa"/>
            <w:vAlign w:val="center"/>
          </w:tcPr>
          <w:p w14:paraId="7A36A16B" w14:textId="6773510B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8" w:type="dxa"/>
            <w:vAlign w:val="center"/>
          </w:tcPr>
          <w:p w14:paraId="1CDB74D8" w14:textId="62CAB21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2A1E3665" w14:textId="652750AA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641995CF" w14:textId="6FEE0C60" w:rsidR="004F473C" w:rsidRPr="004F473C" w:rsidRDefault="004F473C" w:rsidP="004F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275" w:type="dxa"/>
          </w:tcPr>
          <w:p w14:paraId="6C592CE4" w14:textId="0B835E83" w:rsidR="004F473C" w:rsidRPr="00440899" w:rsidRDefault="004F473C" w:rsidP="004F47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8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4F473C" w:rsidRPr="000B1BCA" w14:paraId="289C996E" w14:textId="341C2682" w:rsidTr="004F473C">
        <w:trPr>
          <w:jc w:val="center"/>
        </w:trPr>
        <w:tc>
          <w:tcPr>
            <w:tcW w:w="3114" w:type="dxa"/>
            <w:vAlign w:val="center"/>
          </w:tcPr>
          <w:p w14:paraId="25293A8C" w14:textId="42A56716" w:rsidR="004F473C" w:rsidRPr="000B1BCA" w:rsidRDefault="004F473C" w:rsidP="004F473C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4</w:t>
            </w: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. </w:t>
            </w:r>
            <w:r w:rsidRPr="004F473C">
              <w:rPr>
                <w:rFonts w:ascii="Times New Roman" w:hAnsi="Times New Roman" w:cs="Times New Roman"/>
                <w:bCs/>
                <w:sz w:val="16"/>
                <w:szCs w:val="16"/>
              </w:rPr>
              <w:t>Viva Quad XT CRTD DF DTBA2Q1</w:t>
            </w:r>
          </w:p>
        </w:tc>
        <w:tc>
          <w:tcPr>
            <w:tcW w:w="992" w:type="dxa"/>
            <w:vAlign w:val="center"/>
          </w:tcPr>
          <w:p w14:paraId="39B7C37C" w14:textId="2026E656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59D32F7B" w14:textId="7777777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1134" w:type="dxa"/>
            <w:vAlign w:val="center"/>
          </w:tcPr>
          <w:p w14:paraId="15D16DCF" w14:textId="7777777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7.3</w:t>
            </w:r>
          </w:p>
        </w:tc>
        <w:tc>
          <w:tcPr>
            <w:tcW w:w="1417" w:type="dxa"/>
            <w:vAlign w:val="center"/>
          </w:tcPr>
          <w:p w14:paraId="1E6E55CC" w14:textId="6E6A4E48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09DE4469" w14:textId="59B9DBE4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2EF326B2" w14:textId="03CDE00A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8" w:type="dxa"/>
            <w:vAlign w:val="center"/>
          </w:tcPr>
          <w:p w14:paraId="41203722" w14:textId="25D62A96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7" w:type="dxa"/>
            <w:vAlign w:val="center"/>
          </w:tcPr>
          <w:p w14:paraId="0BEFDD3C" w14:textId="5C429B8D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8" w:type="dxa"/>
            <w:vAlign w:val="center"/>
          </w:tcPr>
          <w:p w14:paraId="0C06FE06" w14:textId="45F93BBD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  <w:tc>
          <w:tcPr>
            <w:tcW w:w="1417" w:type="dxa"/>
            <w:vAlign w:val="center"/>
          </w:tcPr>
          <w:p w14:paraId="034BDAA4" w14:textId="0D79538E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8" w:type="dxa"/>
            <w:vAlign w:val="center"/>
          </w:tcPr>
          <w:p w14:paraId="100F6A5F" w14:textId="16D35EBC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3A70791C" w14:textId="26D6EA52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07E2F34E" w14:textId="1961350D" w:rsidR="004F473C" w:rsidRPr="004F473C" w:rsidRDefault="004F473C" w:rsidP="004F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275" w:type="dxa"/>
          </w:tcPr>
          <w:p w14:paraId="36FE107C" w14:textId="6AEE6D3C" w:rsidR="004F473C" w:rsidRPr="00440899" w:rsidRDefault="004F473C" w:rsidP="004F47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8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4F473C" w:rsidRPr="000B1BCA" w14:paraId="28818B43" w14:textId="4BCB34EC" w:rsidTr="004F473C">
        <w:trPr>
          <w:jc w:val="center"/>
        </w:trPr>
        <w:tc>
          <w:tcPr>
            <w:tcW w:w="3114" w:type="dxa"/>
            <w:vAlign w:val="center"/>
          </w:tcPr>
          <w:p w14:paraId="1AB6DD3E" w14:textId="5E70989F" w:rsidR="004F473C" w:rsidRPr="000B1BCA" w:rsidRDefault="004F473C" w:rsidP="004F473C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5</w:t>
            </w: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. </w:t>
            </w:r>
            <w:r w:rsidRPr="004F473C">
              <w:rPr>
                <w:rFonts w:ascii="Times New Roman" w:hAnsi="Times New Roman" w:cs="Times New Roman"/>
                <w:bCs/>
                <w:sz w:val="16"/>
                <w:szCs w:val="16"/>
              </w:rPr>
              <w:t>Viva Quad XT CRTD DF-4 DTBA2QQ</w:t>
            </w:r>
          </w:p>
        </w:tc>
        <w:tc>
          <w:tcPr>
            <w:tcW w:w="992" w:type="dxa"/>
            <w:vAlign w:val="center"/>
          </w:tcPr>
          <w:p w14:paraId="7452438D" w14:textId="52FBD6E4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418" w:type="dxa"/>
            <w:vAlign w:val="center"/>
          </w:tcPr>
          <w:p w14:paraId="12F662A0" w14:textId="7777777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1134" w:type="dxa"/>
            <w:vAlign w:val="center"/>
          </w:tcPr>
          <w:p w14:paraId="113244E8" w14:textId="7777777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7.3</w:t>
            </w:r>
          </w:p>
        </w:tc>
        <w:tc>
          <w:tcPr>
            <w:tcW w:w="1417" w:type="dxa"/>
            <w:vAlign w:val="center"/>
          </w:tcPr>
          <w:p w14:paraId="508A3546" w14:textId="2264B6D8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612A92B9" w14:textId="5275925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394BAA4F" w14:textId="47421E34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8" w:type="dxa"/>
            <w:vAlign w:val="center"/>
          </w:tcPr>
          <w:p w14:paraId="26D17024" w14:textId="262A03F4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7" w:type="dxa"/>
            <w:vAlign w:val="center"/>
          </w:tcPr>
          <w:p w14:paraId="4BC7EDF1" w14:textId="079AF909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8" w:type="dxa"/>
            <w:vAlign w:val="center"/>
          </w:tcPr>
          <w:p w14:paraId="500020B9" w14:textId="2E6BCF9D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  <w:tc>
          <w:tcPr>
            <w:tcW w:w="1417" w:type="dxa"/>
            <w:vAlign w:val="center"/>
          </w:tcPr>
          <w:p w14:paraId="2FF441CF" w14:textId="54F639E5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8" w:type="dxa"/>
            <w:vAlign w:val="center"/>
          </w:tcPr>
          <w:p w14:paraId="488D6B8E" w14:textId="043333F5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7463F9C1" w14:textId="7558A7FE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3A7152C8" w14:textId="58A97F42" w:rsidR="004F473C" w:rsidRPr="004F473C" w:rsidRDefault="004F473C" w:rsidP="004F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275" w:type="dxa"/>
          </w:tcPr>
          <w:p w14:paraId="4DBA0D56" w14:textId="0073FA54" w:rsidR="004F473C" w:rsidRPr="00440899" w:rsidRDefault="004F473C" w:rsidP="004F47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8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4F473C" w:rsidRPr="000B1BCA" w14:paraId="748C8EE5" w14:textId="759E80A5" w:rsidTr="004F473C">
        <w:trPr>
          <w:jc w:val="center"/>
        </w:trPr>
        <w:tc>
          <w:tcPr>
            <w:tcW w:w="3114" w:type="dxa"/>
            <w:vAlign w:val="center"/>
          </w:tcPr>
          <w:p w14:paraId="0CC8638F" w14:textId="209BFF9A" w:rsidR="004F473C" w:rsidRPr="000B1BCA" w:rsidRDefault="004F473C" w:rsidP="004F473C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6</w:t>
            </w: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. </w:t>
            </w:r>
            <w:r w:rsidRPr="000B1BCA">
              <w:rPr>
                <w:rFonts w:ascii="Times New Roman" w:hAnsi="Times New Roman" w:cs="Times New Roman"/>
                <w:bCs/>
                <w:szCs w:val="21"/>
              </w:rPr>
              <w:t>Viva S CRTD</w:t>
            </w:r>
          </w:p>
        </w:tc>
        <w:tc>
          <w:tcPr>
            <w:tcW w:w="992" w:type="dxa"/>
            <w:vAlign w:val="center"/>
          </w:tcPr>
          <w:p w14:paraId="7EA00CBC" w14:textId="226FC4EB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5D157371" w14:textId="7777777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1134" w:type="dxa"/>
            <w:vAlign w:val="center"/>
          </w:tcPr>
          <w:p w14:paraId="1AFAACAA" w14:textId="7777777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7.3</w:t>
            </w:r>
          </w:p>
        </w:tc>
        <w:tc>
          <w:tcPr>
            <w:tcW w:w="1417" w:type="dxa"/>
            <w:vAlign w:val="center"/>
          </w:tcPr>
          <w:p w14:paraId="1DBEBDD7" w14:textId="7798A2B4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3985B0E8" w14:textId="59A35BE6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58E078EA" w14:textId="63E8DBA9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8" w:type="dxa"/>
            <w:vAlign w:val="center"/>
          </w:tcPr>
          <w:p w14:paraId="368B9189" w14:textId="65DCBC2B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7" w:type="dxa"/>
            <w:vAlign w:val="center"/>
          </w:tcPr>
          <w:p w14:paraId="235AF728" w14:textId="091299D8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8" w:type="dxa"/>
            <w:vAlign w:val="center"/>
          </w:tcPr>
          <w:p w14:paraId="73C890D2" w14:textId="2F0C87E9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  <w:tc>
          <w:tcPr>
            <w:tcW w:w="1417" w:type="dxa"/>
            <w:vAlign w:val="center"/>
          </w:tcPr>
          <w:p w14:paraId="7068B994" w14:textId="7C1299B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8" w:type="dxa"/>
            <w:vAlign w:val="center"/>
          </w:tcPr>
          <w:p w14:paraId="7CA4552E" w14:textId="455C2919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4764ADA3" w14:textId="7C5A648F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7C661DA7" w14:textId="557F4AA3" w:rsidR="004F473C" w:rsidRPr="004F473C" w:rsidRDefault="004F473C" w:rsidP="004F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275" w:type="dxa"/>
          </w:tcPr>
          <w:p w14:paraId="5CBA2310" w14:textId="34529707" w:rsidR="004F473C" w:rsidRPr="00440899" w:rsidRDefault="004F473C" w:rsidP="004F47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8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4F473C" w:rsidRPr="000B1BCA" w14:paraId="43B0CE31" w14:textId="6BE01705" w:rsidTr="004F473C">
        <w:trPr>
          <w:jc w:val="center"/>
        </w:trPr>
        <w:tc>
          <w:tcPr>
            <w:tcW w:w="3114" w:type="dxa"/>
            <w:vAlign w:val="center"/>
          </w:tcPr>
          <w:p w14:paraId="4F52D184" w14:textId="1BA989BE" w:rsidR="004F473C" w:rsidRPr="000B1BCA" w:rsidRDefault="004F473C" w:rsidP="004F473C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7</w:t>
            </w: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. </w:t>
            </w:r>
            <w:r w:rsidRPr="000B1BCA">
              <w:rPr>
                <w:rFonts w:ascii="Times New Roman" w:hAnsi="Times New Roman" w:cs="Times New Roman"/>
                <w:bCs/>
                <w:szCs w:val="21"/>
              </w:rPr>
              <w:t>Viva XT CRTD</w:t>
            </w:r>
          </w:p>
        </w:tc>
        <w:tc>
          <w:tcPr>
            <w:tcW w:w="992" w:type="dxa"/>
            <w:vAlign w:val="center"/>
          </w:tcPr>
          <w:p w14:paraId="373C8534" w14:textId="34E227EA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27CEE3F9" w14:textId="7777777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1134" w:type="dxa"/>
            <w:vAlign w:val="center"/>
          </w:tcPr>
          <w:p w14:paraId="470C9741" w14:textId="7777777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7.3</w:t>
            </w:r>
          </w:p>
        </w:tc>
        <w:tc>
          <w:tcPr>
            <w:tcW w:w="1417" w:type="dxa"/>
            <w:vAlign w:val="center"/>
          </w:tcPr>
          <w:p w14:paraId="4913839C" w14:textId="0CED8E3D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0CACE033" w14:textId="288CEC95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5F21C6EA" w14:textId="1FCB9758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8" w:type="dxa"/>
            <w:vAlign w:val="center"/>
          </w:tcPr>
          <w:p w14:paraId="2DD8D64D" w14:textId="3B6357E1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7" w:type="dxa"/>
            <w:vAlign w:val="center"/>
          </w:tcPr>
          <w:p w14:paraId="72A212E6" w14:textId="42306515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8" w:type="dxa"/>
            <w:vAlign w:val="center"/>
          </w:tcPr>
          <w:p w14:paraId="4EBBF3F8" w14:textId="5AEBD933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  <w:tc>
          <w:tcPr>
            <w:tcW w:w="1417" w:type="dxa"/>
            <w:vAlign w:val="center"/>
          </w:tcPr>
          <w:p w14:paraId="1B8B5906" w14:textId="66BCC225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8" w:type="dxa"/>
            <w:vAlign w:val="center"/>
          </w:tcPr>
          <w:p w14:paraId="4BE2EC2F" w14:textId="71D9004E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5B8B98F8" w14:textId="338987AD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15785064" w14:textId="52323EB0" w:rsidR="004F473C" w:rsidRPr="004F473C" w:rsidRDefault="004F473C" w:rsidP="004F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275" w:type="dxa"/>
          </w:tcPr>
          <w:p w14:paraId="0EDFFE79" w14:textId="32CE4A3F" w:rsidR="004F473C" w:rsidRPr="00440899" w:rsidRDefault="004F473C" w:rsidP="004F47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8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4F473C" w:rsidRPr="000B1BCA" w14:paraId="2C678E6B" w14:textId="423231E9" w:rsidTr="004F473C">
        <w:trPr>
          <w:jc w:val="center"/>
        </w:trPr>
        <w:tc>
          <w:tcPr>
            <w:tcW w:w="3114" w:type="dxa"/>
            <w:vAlign w:val="center"/>
          </w:tcPr>
          <w:p w14:paraId="70E2FAAD" w14:textId="52160CD9" w:rsidR="004F473C" w:rsidRPr="000B1BCA" w:rsidRDefault="004F473C" w:rsidP="004F473C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>.</w:t>
            </w:r>
            <w:r w:rsidRPr="004F473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Viva XT CRTD DF-1 DTBA2D1</w:t>
            </w:r>
          </w:p>
        </w:tc>
        <w:tc>
          <w:tcPr>
            <w:tcW w:w="992" w:type="dxa"/>
            <w:vAlign w:val="center"/>
          </w:tcPr>
          <w:p w14:paraId="4EB7A69F" w14:textId="2C540706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418" w:type="dxa"/>
            <w:vAlign w:val="center"/>
          </w:tcPr>
          <w:p w14:paraId="768011A0" w14:textId="7777777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1134" w:type="dxa"/>
            <w:vAlign w:val="center"/>
          </w:tcPr>
          <w:p w14:paraId="2A312E99" w14:textId="7777777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7.3</w:t>
            </w:r>
          </w:p>
        </w:tc>
        <w:tc>
          <w:tcPr>
            <w:tcW w:w="1417" w:type="dxa"/>
            <w:vAlign w:val="center"/>
          </w:tcPr>
          <w:p w14:paraId="3BD566A5" w14:textId="49BD94E6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04CF913A" w14:textId="4C1BB695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2A0303E9" w14:textId="33341ED5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8" w:type="dxa"/>
            <w:vAlign w:val="center"/>
          </w:tcPr>
          <w:p w14:paraId="50B9D111" w14:textId="2E6C233E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7" w:type="dxa"/>
            <w:vAlign w:val="center"/>
          </w:tcPr>
          <w:p w14:paraId="039667B3" w14:textId="201CDD64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8" w:type="dxa"/>
            <w:vAlign w:val="center"/>
          </w:tcPr>
          <w:p w14:paraId="3C14EE6E" w14:textId="7D39D823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  <w:tc>
          <w:tcPr>
            <w:tcW w:w="1417" w:type="dxa"/>
            <w:vAlign w:val="center"/>
          </w:tcPr>
          <w:p w14:paraId="0A0BD8D7" w14:textId="53D33388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8" w:type="dxa"/>
            <w:vAlign w:val="center"/>
          </w:tcPr>
          <w:p w14:paraId="038A72A5" w14:textId="322ABC9E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715CE2CE" w14:textId="149CA0EB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1375E1E3" w14:textId="2CFF53A4" w:rsidR="004F473C" w:rsidRPr="004F473C" w:rsidRDefault="004F473C" w:rsidP="004F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275" w:type="dxa"/>
          </w:tcPr>
          <w:p w14:paraId="1AB19C33" w14:textId="25090D93" w:rsidR="004F473C" w:rsidRPr="00440899" w:rsidRDefault="004F473C" w:rsidP="004F47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8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4F473C" w:rsidRPr="000B1BCA" w14:paraId="52C3C4B7" w14:textId="2AC2213A" w:rsidTr="004F473C">
        <w:trPr>
          <w:jc w:val="center"/>
        </w:trPr>
        <w:tc>
          <w:tcPr>
            <w:tcW w:w="3114" w:type="dxa"/>
            <w:vAlign w:val="center"/>
          </w:tcPr>
          <w:p w14:paraId="1BCF6741" w14:textId="32F7BDF8" w:rsidR="004F473C" w:rsidRPr="000B1BCA" w:rsidRDefault="004F473C" w:rsidP="004F473C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39</w:t>
            </w: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>.</w:t>
            </w:r>
            <w:r w:rsidRPr="004F473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Viva XT CRTD DF-4 DTBA2D4</w:t>
            </w:r>
          </w:p>
        </w:tc>
        <w:tc>
          <w:tcPr>
            <w:tcW w:w="992" w:type="dxa"/>
            <w:vAlign w:val="center"/>
          </w:tcPr>
          <w:p w14:paraId="7EB8EDEB" w14:textId="2E9E4660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178C5140" w14:textId="7777777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1134" w:type="dxa"/>
            <w:vAlign w:val="center"/>
          </w:tcPr>
          <w:p w14:paraId="7D15C7E8" w14:textId="7777777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7.3</w:t>
            </w:r>
          </w:p>
        </w:tc>
        <w:tc>
          <w:tcPr>
            <w:tcW w:w="1417" w:type="dxa"/>
            <w:vAlign w:val="center"/>
          </w:tcPr>
          <w:p w14:paraId="47A3104F" w14:textId="6695DEDD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55B57872" w14:textId="210ED8D3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2DDA8DC6" w14:textId="221DB2A7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8" w:type="dxa"/>
            <w:vAlign w:val="center"/>
          </w:tcPr>
          <w:p w14:paraId="347DAF09" w14:textId="1640040E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7" w:type="dxa"/>
            <w:vAlign w:val="center"/>
          </w:tcPr>
          <w:p w14:paraId="54B0B865" w14:textId="59CDBCCD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8" w:type="dxa"/>
            <w:vAlign w:val="center"/>
          </w:tcPr>
          <w:p w14:paraId="1A9EE983" w14:textId="1E013CD0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  <w:tc>
          <w:tcPr>
            <w:tcW w:w="1417" w:type="dxa"/>
            <w:vAlign w:val="center"/>
          </w:tcPr>
          <w:p w14:paraId="5D7112DE" w14:textId="3A0608AD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8" w:type="dxa"/>
            <w:vAlign w:val="center"/>
          </w:tcPr>
          <w:p w14:paraId="55EDA50A" w14:textId="3242DEC3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18E15B09" w14:textId="2A0110BE" w:rsidR="004F473C" w:rsidRPr="000B1BCA" w:rsidRDefault="004F473C" w:rsidP="004F4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186E190D" w14:textId="44D9BE9E" w:rsidR="004F473C" w:rsidRPr="004F473C" w:rsidRDefault="004F473C" w:rsidP="004F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73C">
              <w:rPr>
                <w:rFonts w:ascii="Times New Roman" w:hAnsi="Times New Roman" w:cs="Times New Roman"/>
                <w:sz w:val="20"/>
                <w:szCs w:val="20"/>
              </w:rPr>
              <w:t>Not disclosed</w:t>
            </w:r>
          </w:p>
        </w:tc>
        <w:tc>
          <w:tcPr>
            <w:tcW w:w="1275" w:type="dxa"/>
          </w:tcPr>
          <w:p w14:paraId="74817998" w14:textId="18F6188B" w:rsidR="004F473C" w:rsidRPr="00440899" w:rsidRDefault="004F473C" w:rsidP="004F47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08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bookmarkEnd w:id="3"/>
      <w:tr w:rsidR="00D56740" w:rsidRPr="000B1BCA" w14:paraId="31B2B708" w14:textId="2622C005" w:rsidTr="0018024A">
        <w:trPr>
          <w:jc w:val="center"/>
        </w:trPr>
        <w:tc>
          <w:tcPr>
            <w:tcW w:w="22108" w:type="dxa"/>
            <w:gridSpan w:val="15"/>
            <w:shd w:val="clear" w:color="auto" w:fill="D9D9D9" w:themeFill="background1" w:themeFillShade="D9"/>
            <w:vAlign w:val="center"/>
          </w:tcPr>
          <w:p w14:paraId="1E2D46C7" w14:textId="55954D1C" w:rsidR="00D56740" w:rsidRPr="006D73A6" w:rsidRDefault="00D56740" w:rsidP="00D5674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6D73A6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Microport (No.4</w:t>
            </w:r>
            <w:r w:rsidR="00930FFA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0</w:t>
            </w:r>
            <w:r w:rsidRPr="006D73A6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4</w:t>
            </w:r>
            <w:r w:rsidR="00930FFA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1</w:t>
            </w:r>
            <w:r w:rsidRPr="006D73A6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)</w:t>
            </w:r>
          </w:p>
        </w:tc>
      </w:tr>
      <w:tr w:rsidR="00D56740" w:rsidRPr="000B1BCA" w14:paraId="19F1EF38" w14:textId="4A00F44B" w:rsidTr="004F473C">
        <w:trPr>
          <w:jc w:val="center"/>
        </w:trPr>
        <w:tc>
          <w:tcPr>
            <w:tcW w:w="3114" w:type="dxa"/>
            <w:vAlign w:val="center"/>
          </w:tcPr>
          <w:p w14:paraId="30248559" w14:textId="5BBC09E1" w:rsidR="00D56740" w:rsidRPr="000B1BCA" w:rsidRDefault="00D56740" w:rsidP="00D56740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>4</w:t>
            </w:r>
            <w:r w:rsidR="00005F7C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. </w:t>
            </w:r>
            <w:r w:rsidRPr="000B1BCA">
              <w:rPr>
                <w:rFonts w:ascii="Times New Roman" w:hAnsi="Times New Roman" w:cs="Times New Roman"/>
                <w:bCs/>
                <w:szCs w:val="21"/>
              </w:rPr>
              <w:t>PARADYM CRT 8750</w:t>
            </w:r>
          </w:p>
        </w:tc>
        <w:tc>
          <w:tcPr>
            <w:tcW w:w="992" w:type="dxa"/>
            <w:vAlign w:val="center"/>
          </w:tcPr>
          <w:p w14:paraId="041C8033" w14:textId="08FE9883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14:paraId="546EE856" w14:textId="77777777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1.964</w:t>
            </w:r>
          </w:p>
        </w:tc>
        <w:tc>
          <w:tcPr>
            <w:tcW w:w="1134" w:type="dxa"/>
            <w:vAlign w:val="center"/>
          </w:tcPr>
          <w:p w14:paraId="3DD413D8" w14:textId="77777777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6.4</w:t>
            </w:r>
          </w:p>
        </w:tc>
        <w:tc>
          <w:tcPr>
            <w:tcW w:w="1417" w:type="dxa"/>
            <w:vAlign w:val="center"/>
          </w:tcPr>
          <w:p w14:paraId="0C0A0ED4" w14:textId="0FD3BBF9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78E787D2" w14:textId="2EBE0E1B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655274F4" w14:textId="2D798832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35ms</w:t>
            </w:r>
          </w:p>
        </w:tc>
        <w:tc>
          <w:tcPr>
            <w:tcW w:w="1418" w:type="dxa"/>
            <w:vAlign w:val="center"/>
          </w:tcPr>
          <w:p w14:paraId="275DA39C" w14:textId="0A14FF41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35ms</w:t>
            </w:r>
          </w:p>
        </w:tc>
        <w:tc>
          <w:tcPr>
            <w:tcW w:w="1417" w:type="dxa"/>
            <w:vAlign w:val="center"/>
          </w:tcPr>
          <w:p w14:paraId="4E5A71E3" w14:textId="01DBFEDE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5V/0.35ms</w:t>
            </w:r>
          </w:p>
        </w:tc>
        <w:tc>
          <w:tcPr>
            <w:tcW w:w="1418" w:type="dxa"/>
            <w:vAlign w:val="center"/>
          </w:tcPr>
          <w:p w14:paraId="7ECFDF9D" w14:textId="6B722CBC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417" w:type="dxa"/>
            <w:vAlign w:val="center"/>
          </w:tcPr>
          <w:p w14:paraId="07C27530" w14:textId="162B226F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4A165C52" w14:textId="2F907975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56E0A43B" w14:textId="7EF41FEF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03096199" w14:textId="767A19A5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75" w:type="dxa"/>
          </w:tcPr>
          <w:p w14:paraId="21A8BD56" w14:textId="77777777" w:rsidR="00D56740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56740" w:rsidRPr="000B1BCA" w14:paraId="6ABD8002" w14:textId="617448C8" w:rsidTr="004F473C">
        <w:trPr>
          <w:jc w:val="center"/>
        </w:trPr>
        <w:tc>
          <w:tcPr>
            <w:tcW w:w="3114" w:type="dxa"/>
            <w:vAlign w:val="center"/>
          </w:tcPr>
          <w:p w14:paraId="7172F981" w14:textId="57D3ED5B" w:rsidR="00D56740" w:rsidRPr="000B1BCA" w:rsidRDefault="00D56740" w:rsidP="00D56740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>4</w:t>
            </w:r>
            <w:r w:rsidR="00005F7C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0B1BCA">
              <w:rPr>
                <w:rFonts w:ascii="Times New Roman" w:hAnsi="Times New Roman" w:cs="Times New Roman" w:hint="eastAsia"/>
                <w:bCs/>
                <w:szCs w:val="21"/>
              </w:rPr>
              <w:t xml:space="preserve">. </w:t>
            </w:r>
            <w:r w:rsidRPr="000B1BCA">
              <w:rPr>
                <w:rFonts w:ascii="Times New Roman" w:hAnsi="Times New Roman" w:cs="Times New Roman"/>
                <w:bCs/>
                <w:szCs w:val="21"/>
              </w:rPr>
              <w:t>PARADYM2 CRT 8752</w:t>
            </w:r>
          </w:p>
        </w:tc>
        <w:tc>
          <w:tcPr>
            <w:tcW w:w="992" w:type="dxa"/>
            <w:vAlign w:val="center"/>
          </w:tcPr>
          <w:p w14:paraId="62DAC99D" w14:textId="2A2D7F95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7E7580B2" w14:textId="77777777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1.964</w:t>
            </w:r>
          </w:p>
        </w:tc>
        <w:tc>
          <w:tcPr>
            <w:tcW w:w="1134" w:type="dxa"/>
            <w:vAlign w:val="center"/>
          </w:tcPr>
          <w:p w14:paraId="7CD725BF" w14:textId="77777777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BCA">
              <w:rPr>
                <w:rFonts w:ascii="Times New Roman" w:hAnsi="Times New Roman" w:cs="Times New Roman" w:hint="eastAsia"/>
                <w:szCs w:val="21"/>
              </w:rPr>
              <w:t>6.4</w:t>
            </w:r>
          </w:p>
        </w:tc>
        <w:tc>
          <w:tcPr>
            <w:tcW w:w="1417" w:type="dxa"/>
            <w:vAlign w:val="center"/>
          </w:tcPr>
          <w:p w14:paraId="64CFFE9B" w14:textId="0A6B9C63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418" w:type="dxa"/>
            <w:vAlign w:val="center"/>
          </w:tcPr>
          <w:p w14:paraId="1A6761A5" w14:textId="102955B3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0B19A88C" w14:textId="653C2780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35ms</w:t>
            </w:r>
          </w:p>
        </w:tc>
        <w:tc>
          <w:tcPr>
            <w:tcW w:w="1418" w:type="dxa"/>
            <w:vAlign w:val="center"/>
          </w:tcPr>
          <w:p w14:paraId="7263BFC6" w14:textId="7DC6D177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35ms</w:t>
            </w:r>
          </w:p>
        </w:tc>
        <w:tc>
          <w:tcPr>
            <w:tcW w:w="1417" w:type="dxa"/>
            <w:vAlign w:val="center"/>
          </w:tcPr>
          <w:p w14:paraId="77C1029E" w14:textId="094191F2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5V/0.35ms</w:t>
            </w:r>
          </w:p>
        </w:tc>
        <w:tc>
          <w:tcPr>
            <w:tcW w:w="1418" w:type="dxa"/>
            <w:vAlign w:val="center"/>
          </w:tcPr>
          <w:p w14:paraId="428E529F" w14:textId="5D417A4E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417" w:type="dxa"/>
            <w:vAlign w:val="center"/>
          </w:tcPr>
          <w:p w14:paraId="690474E7" w14:textId="33FDE77D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6B05A545" w14:textId="353FFF19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52A242B9" w14:textId="5B207009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vAlign w:val="center"/>
          </w:tcPr>
          <w:p w14:paraId="35E69A62" w14:textId="4536B8AA" w:rsidR="00D56740" w:rsidRPr="000B1BCA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75" w:type="dxa"/>
          </w:tcPr>
          <w:p w14:paraId="451917DE" w14:textId="77777777" w:rsidR="00D56740" w:rsidRDefault="00D56740" w:rsidP="00D567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2E4C7D6" w14:textId="7845961F" w:rsidR="004A2E0F" w:rsidRPr="00326D76" w:rsidRDefault="0001623B" w:rsidP="0096160B">
      <w:pPr>
        <w:jc w:val="center"/>
        <w:rPr>
          <w:rFonts w:ascii="Times New Roman" w:hAnsi="Times New Roman" w:cs="Times New Roman"/>
          <w:b/>
          <w:szCs w:val="21"/>
        </w:rPr>
      </w:pPr>
      <w:r w:rsidRPr="00326D76">
        <w:rPr>
          <w:rFonts w:ascii="Times New Roman" w:hAnsi="Times New Roman" w:cs="Times New Roman"/>
          <w:b/>
          <w:szCs w:val="21"/>
        </w:rPr>
        <w:t xml:space="preserve">Supplement </w:t>
      </w:r>
      <w:r w:rsidR="00B4581A">
        <w:rPr>
          <w:rFonts w:ascii="Times New Roman" w:hAnsi="Times New Roman" w:cs="Times New Roman"/>
          <w:b/>
          <w:szCs w:val="21"/>
        </w:rPr>
        <w:t>T</w:t>
      </w:r>
      <w:r w:rsidRPr="00326D76">
        <w:rPr>
          <w:rFonts w:ascii="Times New Roman" w:hAnsi="Times New Roman" w:cs="Times New Roman"/>
          <w:b/>
          <w:szCs w:val="21"/>
        </w:rPr>
        <w:t xml:space="preserve">able </w:t>
      </w:r>
      <w:r w:rsidR="000B1BCA" w:rsidRPr="00326D76">
        <w:rPr>
          <w:rFonts w:ascii="Times New Roman" w:hAnsi="Times New Roman" w:cs="Times New Roman"/>
          <w:b/>
          <w:szCs w:val="21"/>
        </w:rPr>
        <w:t>4</w:t>
      </w:r>
      <w:r w:rsidR="00E86AFA" w:rsidRPr="00326D76">
        <w:rPr>
          <w:rFonts w:ascii="Times New Roman" w:hAnsi="Times New Roman" w:cs="Times New Roman"/>
          <w:b/>
          <w:szCs w:val="21"/>
        </w:rPr>
        <w:t>. Detail</w:t>
      </w:r>
      <w:r w:rsidR="005264D5">
        <w:rPr>
          <w:rFonts w:ascii="Times New Roman" w:hAnsi="Times New Roman" w:cs="Times New Roman"/>
          <w:b/>
          <w:szCs w:val="21"/>
        </w:rPr>
        <w:t>ed</w:t>
      </w:r>
      <w:r w:rsidR="00E86AFA" w:rsidRPr="00326D76">
        <w:rPr>
          <w:rFonts w:ascii="Times New Roman" w:hAnsi="Times New Roman" w:cs="Times New Roman"/>
          <w:b/>
          <w:szCs w:val="21"/>
        </w:rPr>
        <w:t xml:space="preserve"> number </w:t>
      </w:r>
      <w:r w:rsidR="0096160B" w:rsidRPr="00326D76">
        <w:rPr>
          <w:rFonts w:ascii="Times New Roman" w:hAnsi="Times New Roman" w:cs="Times New Roman"/>
          <w:b/>
          <w:szCs w:val="21"/>
        </w:rPr>
        <w:t>of device</w:t>
      </w:r>
      <w:r w:rsidR="005264D5">
        <w:rPr>
          <w:rFonts w:ascii="Times New Roman" w:hAnsi="Times New Roman" w:cs="Times New Roman"/>
          <w:b/>
          <w:szCs w:val="21"/>
        </w:rPr>
        <w:t>s</w:t>
      </w:r>
      <w:r w:rsidR="0096160B" w:rsidRPr="00326D76">
        <w:rPr>
          <w:rFonts w:ascii="Times New Roman" w:hAnsi="Times New Roman" w:cs="Times New Roman"/>
          <w:b/>
          <w:szCs w:val="21"/>
        </w:rPr>
        <w:t xml:space="preserve"> and </w:t>
      </w:r>
      <w:r w:rsidR="00930FFA">
        <w:rPr>
          <w:rFonts w:ascii="Times New Roman" w:hAnsi="Times New Roman" w:cs="Times New Roman" w:hint="eastAsia"/>
          <w:b/>
          <w:szCs w:val="21"/>
        </w:rPr>
        <w:t>predicted device</w:t>
      </w:r>
      <w:r w:rsidR="0096160B" w:rsidRPr="00326D76">
        <w:rPr>
          <w:rFonts w:ascii="Times New Roman" w:hAnsi="Times New Roman" w:cs="Times New Roman"/>
          <w:b/>
          <w:szCs w:val="21"/>
        </w:rPr>
        <w:t xml:space="preserve"> longevity </w:t>
      </w:r>
      <w:r w:rsidR="005264D5">
        <w:rPr>
          <w:rFonts w:ascii="Times New Roman" w:hAnsi="Times New Roman" w:cs="Times New Roman"/>
          <w:b/>
          <w:szCs w:val="21"/>
        </w:rPr>
        <w:t>of</w:t>
      </w:r>
      <w:r w:rsidR="0096160B" w:rsidRPr="00326D76">
        <w:rPr>
          <w:rFonts w:ascii="Times New Roman" w:hAnsi="Times New Roman" w:cs="Times New Roman"/>
          <w:b/>
          <w:szCs w:val="21"/>
        </w:rPr>
        <w:t xml:space="preserve"> </w:t>
      </w:r>
      <w:r w:rsidR="000B1BCA" w:rsidRPr="00326D76">
        <w:rPr>
          <w:rFonts w:ascii="Times New Roman" w:hAnsi="Times New Roman" w:cs="Times New Roman"/>
          <w:b/>
          <w:szCs w:val="21"/>
        </w:rPr>
        <w:t>cardiac resynchronization therapy defibrillator</w:t>
      </w:r>
      <w:r w:rsidR="005264D5">
        <w:rPr>
          <w:rFonts w:ascii="Times New Roman" w:hAnsi="Times New Roman" w:cs="Times New Roman"/>
          <w:b/>
          <w:szCs w:val="21"/>
        </w:rPr>
        <w:t>s</w:t>
      </w:r>
    </w:p>
    <w:sectPr w:rsidR="004A2E0F" w:rsidRPr="00326D76" w:rsidSect="000B1BCA">
      <w:pgSz w:w="23820" w:h="16840" w:orient="landscape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C21DA4" w14:textId="77777777" w:rsidR="00AF5969" w:rsidRDefault="00AF5969" w:rsidP="007E278C">
      <w:r>
        <w:separator/>
      </w:r>
    </w:p>
  </w:endnote>
  <w:endnote w:type="continuationSeparator" w:id="0">
    <w:p w14:paraId="0AB7ECE8" w14:textId="77777777" w:rsidR="00AF5969" w:rsidRDefault="00AF5969" w:rsidP="007E27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 (本文のフォント - コンプレ">
    <w:altName w:val="Times New Roman"/>
    <w:charset w:val="00"/>
    <w:family w:val="roman"/>
    <w:pitch w:val="variable"/>
    <w:sig w:usb0="00000000" w:usb1="00007843" w:usb2="00000001" w:usb3="00000000" w:csb0="000001B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F997C6" w14:textId="77777777" w:rsidR="00AF5969" w:rsidRDefault="00AF5969" w:rsidP="007E278C">
      <w:r>
        <w:separator/>
      </w:r>
    </w:p>
  </w:footnote>
  <w:footnote w:type="continuationSeparator" w:id="0">
    <w:p w14:paraId="5BEC7ECB" w14:textId="77777777" w:rsidR="00AF5969" w:rsidRDefault="00AF5969" w:rsidP="007E27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DD4E36"/>
    <w:multiLevelType w:val="hybridMultilevel"/>
    <w:tmpl w:val="BCB4C8E6"/>
    <w:lvl w:ilvl="0" w:tplc="2EBA0AAC">
      <w:start w:val="1"/>
      <w:numFmt w:val="decimal"/>
      <w:lvlText w:val="%1)"/>
      <w:lvlJc w:val="left"/>
      <w:pPr>
        <w:ind w:left="360" w:hanging="360"/>
      </w:pPr>
      <w:rPr>
        <w:rFonts w:asciiTheme="minorHAnsi" w:hAnsiTheme="minorHAnsi" w:cstheme="minorBidi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23B"/>
    <w:rsid w:val="0000021D"/>
    <w:rsid w:val="00005F7C"/>
    <w:rsid w:val="0001623B"/>
    <w:rsid w:val="00057258"/>
    <w:rsid w:val="0006206D"/>
    <w:rsid w:val="00082286"/>
    <w:rsid w:val="00090775"/>
    <w:rsid w:val="000960BA"/>
    <w:rsid w:val="000A03A3"/>
    <w:rsid w:val="000A327A"/>
    <w:rsid w:val="000B09A3"/>
    <w:rsid w:val="000B1BCA"/>
    <w:rsid w:val="000B2BBE"/>
    <w:rsid w:val="000B7825"/>
    <w:rsid w:val="000D7C23"/>
    <w:rsid w:val="000F1013"/>
    <w:rsid w:val="0010010F"/>
    <w:rsid w:val="001018E8"/>
    <w:rsid w:val="00112DB6"/>
    <w:rsid w:val="001149F8"/>
    <w:rsid w:val="00137EF7"/>
    <w:rsid w:val="001423BE"/>
    <w:rsid w:val="00143EC1"/>
    <w:rsid w:val="0015272D"/>
    <w:rsid w:val="0015756A"/>
    <w:rsid w:val="001726EA"/>
    <w:rsid w:val="001863A9"/>
    <w:rsid w:val="001903F5"/>
    <w:rsid w:val="001E4782"/>
    <w:rsid w:val="001F3AED"/>
    <w:rsid w:val="001F6A59"/>
    <w:rsid w:val="002119CE"/>
    <w:rsid w:val="00217B90"/>
    <w:rsid w:val="00223541"/>
    <w:rsid w:val="00244E8A"/>
    <w:rsid w:val="00261B8E"/>
    <w:rsid w:val="002B527D"/>
    <w:rsid w:val="002C1569"/>
    <w:rsid w:val="002E59CB"/>
    <w:rsid w:val="002F28BD"/>
    <w:rsid w:val="003041BF"/>
    <w:rsid w:val="00313F4F"/>
    <w:rsid w:val="00326D76"/>
    <w:rsid w:val="0034259F"/>
    <w:rsid w:val="0036217F"/>
    <w:rsid w:val="00366A97"/>
    <w:rsid w:val="00386261"/>
    <w:rsid w:val="00394E00"/>
    <w:rsid w:val="003C1EDD"/>
    <w:rsid w:val="003D030B"/>
    <w:rsid w:val="003F4303"/>
    <w:rsid w:val="004278DF"/>
    <w:rsid w:val="00440899"/>
    <w:rsid w:val="0045659E"/>
    <w:rsid w:val="00461A64"/>
    <w:rsid w:val="00472159"/>
    <w:rsid w:val="00472AE2"/>
    <w:rsid w:val="0048055E"/>
    <w:rsid w:val="00484DFE"/>
    <w:rsid w:val="004969FA"/>
    <w:rsid w:val="00496B20"/>
    <w:rsid w:val="00497570"/>
    <w:rsid w:val="004A2E0F"/>
    <w:rsid w:val="004B3D7F"/>
    <w:rsid w:val="004F473C"/>
    <w:rsid w:val="004F4898"/>
    <w:rsid w:val="004F584E"/>
    <w:rsid w:val="0051018B"/>
    <w:rsid w:val="005137D1"/>
    <w:rsid w:val="005264D5"/>
    <w:rsid w:val="005466D7"/>
    <w:rsid w:val="00547BBE"/>
    <w:rsid w:val="0056059A"/>
    <w:rsid w:val="005642FD"/>
    <w:rsid w:val="00567E23"/>
    <w:rsid w:val="00574DCE"/>
    <w:rsid w:val="00582CF7"/>
    <w:rsid w:val="00585941"/>
    <w:rsid w:val="005A1C67"/>
    <w:rsid w:val="005B78E4"/>
    <w:rsid w:val="005C2BF6"/>
    <w:rsid w:val="005D7DAA"/>
    <w:rsid w:val="005E067A"/>
    <w:rsid w:val="005E5784"/>
    <w:rsid w:val="005F00C1"/>
    <w:rsid w:val="005F7DE9"/>
    <w:rsid w:val="00614FD3"/>
    <w:rsid w:val="00656320"/>
    <w:rsid w:val="00684639"/>
    <w:rsid w:val="006C1D0A"/>
    <w:rsid w:val="006C1E00"/>
    <w:rsid w:val="006C3FB7"/>
    <w:rsid w:val="006D73A6"/>
    <w:rsid w:val="007007A6"/>
    <w:rsid w:val="00703A35"/>
    <w:rsid w:val="00717E3F"/>
    <w:rsid w:val="00720BAA"/>
    <w:rsid w:val="00730BD6"/>
    <w:rsid w:val="00733DAD"/>
    <w:rsid w:val="007451C2"/>
    <w:rsid w:val="00754445"/>
    <w:rsid w:val="007556A6"/>
    <w:rsid w:val="00756C2E"/>
    <w:rsid w:val="00764B67"/>
    <w:rsid w:val="00772599"/>
    <w:rsid w:val="00782539"/>
    <w:rsid w:val="0078333A"/>
    <w:rsid w:val="007851C7"/>
    <w:rsid w:val="00790664"/>
    <w:rsid w:val="007935F3"/>
    <w:rsid w:val="0079633C"/>
    <w:rsid w:val="007A142C"/>
    <w:rsid w:val="007A3267"/>
    <w:rsid w:val="007A5083"/>
    <w:rsid w:val="007B5858"/>
    <w:rsid w:val="007C6F98"/>
    <w:rsid w:val="007E278C"/>
    <w:rsid w:val="007F76AC"/>
    <w:rsid w:val="00803E5E"/>
    <w:rsid w:val="00811775"/>
    <w:rsid w:val="0081227C"/>
    <w:rsid w:val="0082137C"/>
    <w:rsid w:val="008239A5"/>
    <w:rsid w:val="0083298D"/>
    <w:rsid w:val="00852B93"/>
    <w:rsid w:val="008852DF"/>
    <w:rsid w:val="00885815"/>
    <w:rsid w:val="008A7DC2"/>
    <w:rsid w:val="008D5AEB"/>
    <w:rsid w:val="008E7589"/>
    <w:rsid w:val="008F6943"/>
    <w:rsid w:val="009061D3"/>
    <w:rsid w:val="00914275"/>
    <w:rsid w:val="009223AA"/>
    <w:rsid w:val="009244E3"/>
    <w:rsid w:val="00930FFA"/>
    <w:rsid w:val="00935583"/>
    <w:rsid w:val="00940613"/>
    <w:rsid w:val="0096160B"/>
    <w:rsid w:val="009A252E"/>
    <w:rsid w:val="009B0C8F"/>
    <w:rsid w:val="009B7924"/>
    <w:rsid w:val="009C42DC"/>
    <w:rsid w:val="009C6E6B"/>
    <w:rsid w:val="009D37DC"/>
    <w:rsid w:val="009D689D"/>
    <w:rsid w:val="009E4F39"/>
    <w:rsid w:val="009E6124"/>
    <w:rsid w:val="009F178B"/>
    <w:rsid w:val="00A04AAC"/>
    <w:rsid w:val="00A04CC6"/>
    <w:rsid w:val="00A2257C"/>
    <w:rsid w:val="00A23366"/>
    <w:rsid w:val="00A23BB0"/>
    <w:rsid w:val="00A36F15"/>
    <w:rsid w:val="00A43A9A"/>
    <w:rsid w:val="00A65E36"/>
    <w:rsid w:val="00A75926"/>
    <w:rsid w:val="00A762D6"/>
    <w:rsid w:val="00A77AC2"/>
    <w:rsid w:val="00A811CA"/>
    <w:rsid w:val="00A8540A"/>
    <w:rsid w:val="00AA7D5A"/>
    <w:rsid w:val="00AB2FF9"/>
    <w:rsid w:val="00AB7482"/>
    <w:rsid w:val="00AD10D3"/>
    <w:rsid w:val="00AD1D37"/>
    <w:rsid w:val="00AF0A65"/>
    <w:rsid w:val="00AF33E6"/>
    <w:rsid w:val="00AF3B9C"/>
    <w:rsid w:val="00AF4604"/>
    <w:rsid w:val="00AF5969"/>
    <w:rsid w:val="00B02D52"/>
    <w:rsid w:val="00B12795"/>
    <w:rsid w:val="00B33596"/>
    <w:rsid w:val="00B37C85"/>
    <w:rsid w:val="00B41F46"/>
    <w:rsid w:val="00B4581A"/>
    <w:rsid w:val="00B61CB7"/>
    <w:rsid w:val="00B62AB5"/>
    <w:rsid w:val="00B77215"/>
    <w:rsid w:val="00B8045F"/>
    <w:rsid w:val="00B8464A"/>
    <w:rsid w:val="00B862A0"/>
    <w:rsid w:val="00B95C23"/>
    <w:rsid w:val="00BA7DAE"/>
    <w:rsid w:val="00BB0B03"/>
    <w:rsid w:val="00BC57BF"/>
    <w:rsid w:val="00BD3245"/>
    <w:rsid w:val="00BD7379"/>
    <w:rsid w:val="00BE278C"/>
    <w:rsid w:val="00BF3CCC"/>
    <w:rsid w:val="00C20BED"/>
    <w:rsid w:val="00C321AA"/>
    <w:rsid w:val="00C42E21"/>
    <w:rsid w:val="00C57522"/>
    <w:rsid w:val="00C665A7"/>
    <w:rsid w:val="00C75855"/>
    <w:rsid w:val="00C93126"/>
    <w:rsid w:val="00CB0ED9"/>
    <w:rsid w:val="00CC20B6"/>
    <w:rsid w:val="00CD7BAB"/>
    <w:rsid w:val="00CF6E34"/>
    <w:rsid w:val="00D02F19"/>
    <w:rsid w:val="00D0685F"/>
    <w:rsid w:val="00D12F61"/>
    <w:rsid w:val="00D14F95"/>
    <w:rsid w:val="00D31FCB"/>
    <w:rsid w:val="00D34F48"/>
    <w:rsid w:val="00D47510"/>
    <w:rsid w:val="00D51B72"/>
    <w:rsid w:val="00D56740"/>
    <w:rsid w:val="00D7571D"/>
    <w:rsid w:val="00D9799A"/>
    <w:rsid w:val="00DA0FE8"/>
    <w:rsid w:val="00DA7B31"/>
    <w:rsid w:val="00DA7D83"/>
    <w:rsid w:val="00DB2160"/>
    <w:rsid w:val="00DD2CB8"/>
    <w:rsid w:val="00E119A7"/>
    <w:rsid w:val="00E123A0"/>
    <w:rsid w:val="00E241F8"/>
    <w:rsid w:val="00E30AA2"/>
    <w:rsid w:val="00E33701"/>
    <w:rsid w:val="00E3470B"/>
    <w:rsid w:val="00E426A7"/>
    <w:rsid w:val="00E825F3"/>
    <w:rsid w:val="00E86AFA"/>
    <w:rsid w:val="00E86B11"/>
    <w:rsid w:val="00EA05E4"/>
    <w:rsid w:val="00EB3216"/>
    <w:rsid w:val="00EB5EEF"/>
    <w:rsid w:val="00EC42F4"/>
    <w:rsid w:val="00ED4DC0"/>
    <w:rsid w:val="00EE4CF0"/>
    <w:rsid w:val="00EF0178"/>
    <w:rsid w:val="00EF4890"/>
    <w:rsid w:val="00F10322"/>
    <w:rsid w:val="00F31986"/>
    <w:rsid w:val="00F37EF6"/>
    <w:rsid w:val="00F56572"/>
    <w:rsid w:val="00F60302"/>
    <w:rsid w:val="00F60BC0"/>
    <w:rsid w:val="00F63A2D"/>
    <w:rsid w:val="00F650A9"/>
    <w:rsid w:val="00F82026"/>
    <w:rsid w:val="00F82957"/>
    <w:rsid w:val="00F836E7"/>
    <w:rsid w:val="00FE074B"/>
    <w:rsid w:val="00FE6ECC"/>
    <w:rsid w:val="00FF3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A3F576"/>
  <w14:defaultImageDpi w14:val="32767"/>
  <w15:chartTrackingRefBased/>
  <w15:docId w15:val="{78F68270-BC06-0A4C-AF0E-5E0A9BBEA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 (本文のフォント - コンプレ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23B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623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1623B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01623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1623B"/>
    <w:rPr>
      <w:rFonts w:asciiTheme="minorHAnsi" w:eastAsiaTheme="minorEastAsia" w:hAnsiTheme="minorHAnsi" w:cstheme="minorBidi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01623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1623B"/>
    <w:rPr>
      <w:rFonts w:asciiTheme="minorHAnsi" w:eastAsiaTheme="minorEastAsia" w:hAnsiTheme="minorHAnsi" w:cstheme="minorBidi"/>
      <w:sz w:val="21"/>
      <w:szCs w:val="22"/>
    </w:rPr>
  </w:style>
  <w:style w:type="table" w:styleId="TableGrid">
    <w:name w:val="Table Grid"/>
    <w:basedOn w:val="TableNormal"/>
    <w:uiPriority w:val="39"/>
    <w:rsid w:val="0001623B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1623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Revision">
    <w:name w:val="Revision"/>
    <w:hidden/>
    <w:uiPriority w:val="99"/>
    <w:semiHidden/>
    <w:rsid w:val="00EE4CF0"/>
    <w:rPr>
      <w:rFonts w:asciiTheme="minorHAnsi" w:eastAsiaTheme="minorEastAsia" w:hAnsiTheme="minorHAnsi" w:cstheme="minorBidi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734</Words>
  <Characters>4184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仁</dc:creator>
  <cp:keywords/>
  <dc:description/>
  <cp:lastModifiedBy>Sudha Jothi</cp:lastModifiedBy>
  <cp:revision>6</cp:revision>
  <dcterms:created xsi:type="dcterms:W3CDTF">2025-02-09T06:32:00Z</dcterms:created>
  <dcterms:modified xsi:type="dcterms:W3CDTF">2025-03-12T03:10:00Z</dcterms:modified>
</cp:coreProperties>
</file>